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346A" w14:textId="499DB626" w:rsidR="00B276E3" w:rsidRPr="001F130A" w:rsidRDefault="00D5064D" w:rsidP="00B276E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53563052"/>
      <w:r>
        <w:rPr>
          <w:rFonts w:ascii="Times New Roman" w:hAnsi="Times New Roman" w:cs="Times New Roman"/>
          <w:b/>
          <w:bCs/>
        </w:rPr>
        <w:t xml:space="preserve">Association of </w:t>
      </w:r>
      <w:bookmarkStart w:id="1" w:name="_Hlk56461937"/>
      <w:r w:rsidR="00BD2A08">
        <w:rPr>
          <w:rFonts w:ascii="Times New Roman" w:hAnsi="Times New Roman" w:cs="Times New Roman" w:hint="eastAsia"/>
          <w:b/>
          <w:bCs/>
        </w:rPr>
        <w:t>Ki-67</w:t>
      </w:r>
      <w:r w:rsidR="00573C31" w:rsidRPr="001F130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hange pattern</w:t>
      </w:r>
      <w:r w:rsidR="00B276E3" w:rsidRPr="001F130A">
        <w:rPr>
          <w:rFonts w:ascii="Times New Roman" w:hAnsi="Times New Roman" w:cs="Times New Roman"/>
          <w:b/>
          <w:bCs/>
        </w:rPr>
        <w:t xml:space="preserve"> </w:t>
      </w:r>
      <w:r w:rsidR="00904B2F" w:rsidRPr="001F130A">
        <w:rPr>
          <w:rFonts w:ascii="Times New Roman" w:hAnsi="Times New Roman" w:cs="Times New Roman"/>
          <w:b/>
          <w:bCs/>
        </w:rPr>
        <w:t>after</w:t>
      </w:r>
      <w:r w:rsidR="00B276E3" w:rsidRPr="001F130A">
        <w:rPr>
          <w:rFonts w:ascii="Times New Roman" w:hAnsi="Times New Roman" w:cs="Times New Roman"/>
          <w:b/>
          <w:bCs/>
        </w:rPr>
        <w:t xml:space="preserve"> </w:t>
      </w:r>
      <w:r w:rsidR="00B276E3" w:rsidRPr="001F130A">
        <w:rPr>
          <w:rFonts w:ascii="Times New Roman" w:hAnsi="Times New Roman" w:cs="Times New Roman" w:hint="eastAsia"/>
          <w:b/>
          <w:bCs/>
        </w:rPr>
        <w:t>core</w:t>
      </w:r>
      <w:r w:rsidR="00B276E3" w:rsidRPr="001F130A">
        <w:rPr>
          <w:rFonts w:ascii="Times New Roman" w:hAnsi="Times New Roman" w:cs="Times New Roman"/>
          <w:b/>
          <w:bCs/>
        </w:rPr>
        <w:t xml:space="preserve"> </w:t>
      </w:r>
      <w:r w:rsidR="00B276E3" w:rsidRPr="001F130A">
        <w:rPr>
          <w:rFonts w:ascii="Times New Roman" w:hAnsi="Times New Roman" w:cs="Times New Roman" w:hint="eastAsia"/>
          <w:b/>
          <w:bCs/>
        </w:rPr>
        <w:t>needle</w:t>
      </w:r>
      <w:r w:rsidR="00B276E3" w:rsidRPr="001F130A">
        <w:rPr>
          <w:rFonts w:ascii="Times New Roman" w:hAnsi="Times New Roman" w:cs="Times New Roman"/>
          <w:b/>
          <w:bCs/>
        </w:rPr>
        <w:t xml:space="preserve"> </w:t>
      </w:r>
      <w:r w:rsidR="00B276E3" w:rsidRPr="001F130A">
        <w:rPr>
          <w:rFonts w:ascii="Times New Roman" w:hAnsi="Times New Roman" w:cs="Times New Roman" w:hint="eastAsia"/>
          <w:b/>
          <w:bCs/>
        </w:rPr>
        <w:t>biopsy</w:t>
      </w:r>
      <w:r w:rsidR="00B276E3" w:rsidRPr="001F130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nd prognosis in </w:t>
      </w:r>
      <w:r w:rsidR="00904B2F" w:rsidRPr="001F130A">
        <w:rPr>
          <w:rFonts w:ascii="Times New Roman" w:hAnsi="Times New Roman" w:cs="Times New Roman" w:hint="eastAsia"/>
          <w:b/>
          <w:bCs/>
        </w:rPr>
        <w:t>HR+/HER2-</w:t>
      </w:r>
      <w:r w:rsidR="00904B2F" w:rsidRPr="001F130A">
        <w:rPr>
          <w:rFonts w:ascii="Times New Roman" w:hAnsi="Times New Roman" w:cs="Times New Roman"/>
          <w:b/>
          <w:bCs/>
        </w:rPr>
        <w:t xml:space="preserve"> </w:t>
      </w:r>
      <w:r w:rsidR="00B276E3" w:rsidRPr="001F130A">
        <w:rPr>
          <w:rFonts w:ascii="Times New Roman" w:hAnsi="Times New Roman" w:cs="Times New Roman" w:hint="eastAsia"/>
          <w:b/>
          <w:bCs/>
        </w:rPr>
        <w:t>early</w:t>
      </w:r>
      <w:r w:rsidR="00B276E3" w:rsidRPr="001F130A">
        <w:rPr>
          <w:rFonts w:ascii="Times New Roman" w:hAnsi="Times New Roman" w:cs="Times New Roman"/>
          <w:b/>
          <w:bCs/>
        </w:rPr>
        <w:t xml:space="preserve"> </w:t>
      </w:r>
      <w:r w:rsidR="00B276E3" w:rsidRPr="001F130A">
        <w:rPr>
          <w:rFonts w:ascii="Times New Roman" w:hAnsi="Times New Roman" w:cs="Times New Roman" w:hint="eastAsia"/>
          <w:b/>
          <w:bCs/>
        </w:rPr>
        <w:t>breast</w:t>
      </w:r>
      <w:r w:rsidR="00B276E3" w:rsidRPr="001F130A">
        <w:rPr>
          <w:rFonts w:ascii="Times New Roman" w:hAnsi="Times New Roman" w:cs="Times New Roman"/>
          <w:b/>
          <w:bCs/>
        </w:rPr>
        <w:t xml:space="preserve"> </w:t>
      </w:r>
      <w:r w:rsidR="00B276E3" w:rsidRPr="001F130A">
        <w:rPr>
          <w:rFonts w:ascii="Times New Roman" w:hAnsi="Times New Roman" w:cs="Times New Roman" w:hint="eastAsia"/>
          <w:b/>
          <w:bCs/>
        </w:rPr>
        <w:t>cancer</w:t>
      </w:r>
      <w:r w:rsidR="00B276E3" w:rsidRPr="001F130A">
        <w:rPr>
          <w:rFonts w:ascii="Times New Roman" w:hAnsi="Times New Roman" w:cs="Times New Roman"/>
          <w:b/>
          <w:bCs/>
        </w:rPr>
        <w:t xml:space="preserve"> </w:t>
      </w:r>
      <w:r w:rsidR="00B276E3" w:rsidRPr="001F130A">
        <w:rPr>
          <w:rFonts w:ascii="Times New Roman" w:hAnsi="Times New Roman" w:cs="Times New Roman" w:hint="eastAsia"/>
          <w:b/>
          <w:bCs/>
        </w:rPr>
        <w:t>patients</w:t>
      </w:r>
      <w:bookmarkEnd w:id="1"/>
    </w:p>
    <w:p w14:paraId="620F1410" w14:textId="1FA45EC4" w:rsidR="005A2653" w:rsidRPr="001F130A" w:rsidRDefault="005A2653" w:rsidP="00B276E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bookmarkEnd w:id="0"/>
    <w:p w14:paraId="57CB3CD5" w14:textId="444B9B31" w:rsidR="00CF1760" w:rsidRPr="00DD7F48" w:rsidRDefault="00CF1760">
      <w:pPr>
        <w:widowControl/>
        <w:jc w:val="left"/>
        <w:rPr>
          <w:rFonts w:ascii="Times New Roman" w:hAnsi="Times New Roman" w:cs="Times New Roman"/>
          <w:b/>
          <w:bCs/>
          <w:color w:val="C00000"/>
        </w:rPr>
      </w:pPr>
    </w:p>
    <w:p w14:paraId="3B8CF065" w14:textId="77777777" w:rsidR="00DD05E0" w:rsidRPr="00FE5FD7" w:rsidRDefault="00DD05E0" w:rsidP="00DD05E0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E5FD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uthors:</w:t>
      </w:r>
    </w:p>
    <w:p w14:paraId="28EF2723" w14:textId="5292A2DF" w:rsidR="00DD05E0" w:rsidRPr="00FE5FD7" w:rsidRDefault="00DD05E0" w:rsidP="00DD05E0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after="100" w:afterAutospacing="1" w:line="360" w:lineRule="auto"/>
        <w:contextualSpacing/>
        <w:jc w:val="left"/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</w:pP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Shuai Li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, </w:t>
      </w:r>
      <w:proofErr w:type="spellStart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Xiaosong</w:t>
      </w:r>
      <w:proofErr w:type="spellEnd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Chen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 w:rsidRPr="00FE5FD7">
        <w:rPr>
          <w:rFonts w:ascii="Times New Roman" w:hAnsi="Times New Roman" w:cs="Times New Roman"/>
          <w:color w:val="000000"/>
          <w:kern w:val="0"/>
          <w:sz w:val="24"/>
          <w:szCs w:val="24"/>
        </w:rPr>
        <w:t>*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, </w:t>
      </w:r>
      <w:proofErr w:type="spellStart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Kunwei</w:t>
      </w:r>
      <w:proofErr w:type="spellEnd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Shen 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*</w:t>
      </w:r>
    </w:p>
    <w:p w14:paraId="79BD3863" w14:textId="77777777" w:rsidR="00DD05E0" w:rsidRPr="00FE5FD7" w:rsidRDefault="00DD05E0" w:rsidP="00DD05E0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after="100" w:afterAutospacing="1" w:line="360" w:lineRule="auto"/>
        <w:contextualSpacing/>
        <w:jc w:val="left"/>
        <w:rPr>
          <w:rFonts w:ascii="Times New Roman" w:eastAsia="BatangChe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</w:p>
    <w:p w14:paraId="6B292386" w14:textId="77777777" w:rsidR="00DD05E0" w:rsidRPr="00FE5FD7" w:rsidRDefault="00DD05E0" w:rsidP="00DD05E0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line="360" w:lineRule="auto"/>
        <w:jc w:val="left"/>
        <w:rPr>
          <w:rFonts w:ascii="Times New Roman" w:eastAsia="BatangChe" w:hAnsi="Times New Roman" w:cs="Times New Roman"/>
          <w:b/>
          <w:bCs/>
          <w:color w:val="000000"/>
          <w:kern w:val="0"/>
          <w:sz w:val="24"/>
          <w:szCs w:val="24"/>
          <w:lang w:eastAsia="ko-KR"/>
        </w:rPr>
      </w:pPr>
      <w:r w:rsidRPr="00FE5FD7">
        <w:rPr>
          <w:rFonts w:ascii="Times New Roman" w:eastAsia="BatangChe" w:hAnsi="Times New Roman" w:cs="Times New Roman"/>
          <w:b/>
          <w:bCs/>
          <w:color w:val="000000"/>
          <w:kern w:val="0"/>
          <w:sz w:val="24"/>
          <w:szCs w:val="24"/>
          <w:lang w:eastAsia="ko-KR"/>
        </w:rPr>
        <w:t>Affiliation:</w:t>
      </w:r>
    </w:p>
    <w:p w14:paraId="2444CBBC" w14:textId="77777777" w:rsidR="00DD05E0" w:rsidRPr="00FE5FD7" w:rsidRDefault="00DD05E0" w:rsidP="00DD05E0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after="100" w:afterAutospacing="1" w:line="360" w:lineRule="auto"/>
        <w:contextualSpacing/>
        <w:jc w:val="left"/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</w:pP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vertAlign w:val="superscript"/>
          <w:lang w:eastAsia="ko-KR"/>
        </w:rPr>
        <w:t>1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</w:t>
      </w:r>
      <w:bookmarkStart w:id="2" w:name="_Hlk34685187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Department of General Surgery</w:t>
      </w:r>
      <w:r w:rsidRPr="00FE5FD7">
        <w:rPr>
          <w:rFonts w:ascii="Times New Roman" w:hAnsi="Times New Roman" w:cs="Times New Roman"/>
          <w:color w:val="000000"/>
          <w:kern w:val="0"/>
          <w:sz w:val="24"/>
          <w:szCs w:val="24"/>
        </w:rPr>
        <w:t>,</w:t>
      </w:r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Comprehensive Breast Health Center, </w:t>
      </w:r>
      <w:proofErr w:type="spellStart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Ruijin</w:t>
      </w:r>
      <w:proofErr w:type="spellEnd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Hospital, Shanghai </w:t>
      </w:r>
      <w:proofErr w:type="spellStart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>Jiaotong</w:t>
      </w:r>
      <w:proofErr w:type="spellEnd"/>
      <w:r w:rsidRPr="00FE5FD7">
        <w:rPr>
          <w:rFonts w:ascii="Times New Roman" w:eastAsia="BatangChe" w:hAnsi="Times New Roman" w:cs="Times New Roman"/>
          <w:color w:val="000000"/>
          <w:kern w:val="0"/>
          <w:sz w:val="24"/>
          <w:szCs w:val="24"/>
          <w:lang w:eastAsia="ko-KR"/>
        </w:rPr>
        <w:t xml:space="preserve"> University School of Medicine, Shanghai 200025, China</w:t>
      </w:r>
      <w:bookmarkEnd w:id="2"/>
    </w:p>
    <w:p w14:paraId="7E48AF1A" w14:textId="77777777" w:rsidR="00DD05E0" w:rsidRPr="00FE5FD7" w:rsidRDefault="00DD05E0" w:rsidP="00DD05E0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before="100" w:beforeAutospacing="1" w:after="100" w:afterAutospacing="1" w:line="360" w:lineRule="auto"/>
        <w:contextualSpacing/>
        <w:jc w:val="left"/>
        <w:rPr>
          <w:rFonts w:ascii="Times New Roman" w:eastAsia="BatangChe" w:hAnsi="Times New Roman" w:cs="Times New Roman"/>
          <w:bCs/>
          <w:color w:val="000000"/>
          <w:kern w:val="0"/>
          <w:sz w:val="24"/>
          <w:szCs w:val="24"/>
          <w:lang w:eastAsia="ko-KR"/>
        </w:rPr>
      </w:pPr>
    </w:p>
    <w:p w14:paraId="45728769" w14:textId="77777777" w:rsidR="00DD05E0" w:rsidRPr="00FE5FD7" w:rsidRDefault="00DD05E0" w:rsidP="00DD05E0">
      <w:pPr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</w:tabs>
        <w:autoSpaceDE w:val="0"/>
        <w:autoSpaceDN w:val="0"/>
        <w:spacing w:line="360" w:lineRule="auto"/>
        <w:jc w:val="left"/>
        <w:rPr>
          <w:rFonts w:ascii="Times New Roman" w:eastAsia="BatangChe" w:hAnsi="Times New Roman" w:cs="Times New Roman"/>
          <w:b/>
          <w:color w:val="000000"/>
          <w:kern w:val="0"/>
          <w:sz w:val="24"/>
          <w:szCs w:val="24"/>
          <w:lang w:eastAsia="ko-KR"/>
        </w:rPr>
      </w:pPr>
      <w:r w:rsidRPr="00FE5FD7">
        <w:rPr>
          <w:rFonts w:ascii="Times New Roman" w:eastAsia="BatangChe" w:hAnsi="Times New Roman" w:cs="Times New Roman"/>
          <w:b/>
          <w:color w:val="000000"/>
          <w:kern w:val="0"/>
          <w:sz w:val="24"/>
          <w:szCs w:val="24"/>
          <w:lang w:eastAsia="ko-KR"/>
        </w:rPr>
        <w:t xml:space="preserve">Correspondence to: </w:t>
      </w:r>
    </w:p>
    <w:p w14:paraId="55C19080" w14:textId="77777777" w:rsidR="00DD05E0" w:rsidRPr="00FE5FD7" w:rsidRDefault="00DD05E0" w:rsidP="00DD05E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E5FD7">
        <w:rPr>
          <w:rFonts w:ascii="Times New Roman" w:eastAsia="宋体" w:hAnsi="Times New Roman" w:cs="Times New Roman"/>
          <w:sz w:val="24"/>
          <w:szCs w:val="24"/>
        </w:rPr>
        <w:t>Xiaosong</w:t>
      </w:r>
      <w:proofErr w:type="spellEnd"/>
      <w:r w:rsidRPr="00FE5FD7">
        <w:rPr>
          <w:rFonts w:ascii="Times New Roman" w:eastAsia="宋体" w:hAnsi="Times New Roman" w:cs="Times New Roman"/>
          <w:sz w:val="24"/>
          <w:szCs w:val="24"/>
        </w:rPr>
        <w:t xml:space="preserve"> Chen, 22nd Floor, 197 </w:t>
      </w:r>
      <w:proofErr w:type="spellStart"/>
      <w:r w:rsidRPr="00FE5FD7">
        <w:rPr>
          <w:rFonts w:ascii="Times New Roman" w:eastAsia="宋体" w:hAnsi="Times New Roman" w:cs="Times New Roman"/>
          <w:sz w:val="24"/>
          <w:szCs w:val="24"/>
        </w:rPr>
        <w:t>Ruijin</w:t>
      </w:r>
      <w:proofErr w:type="spellEnd"/>
      <w:r w:rsidRPr="00FE5FD7">
        <w:rPr>
          <w:rFonts w:ascii="Times New Roman" w:eastAsia="宋体" w:hAnsi="Times New Roman" w:cs="Times New Roman"/>
          <w:sz w:val="24"/>
          <w:szCs w:val="24"/>
        </w:rPr>
        <w:t xml:space="preserve"> Er Road, Shanghai 200025, China. E-mail: chenxiaosong0156@hotmail.com</w:t>
      </w:r>
    </w:p>
    <w:p w14:paraId="7DD151AB" w14:textId="77777777" w:rsidR="00DD05E0" w:rsidRPr="00FE5FD7" w:rsidRDefault="00DD05E0" w:rsidP="00DD05E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FE5FD7">
        <w:rPr>
          <w:rFonts w:ascii="Times New Roman" w:eastAsia="宋体" w:hAnsi="Times New Roman" w:cs="Times New Roman"/>
          <w:sz w:val="24"/>
          <w:szCs w:val="24"/>
        </w:rPr>
        <w:t>Kunwei</w:t>
      </w:r>
      <w:proofErr w:type="spellEnd"/>
      <w:r w:rsidRPr="00FE5FD7">
        <w:rPr>
          <w:rFonts w:ascii="Times New Roman" w:eastAsia="宋体" w:hAnsi="Times New Roman" w:cs="Times New Roman"/>
          <w:sz w:val="24"/>
          <w:szCs w:val="24"/>
        </w:rPr>
        <w:t xml:space="preserve"> Shen, 22nd Floor, 197 </w:t>
      </w:r>
      <w:proofErr w:type="spellStart"/>
      <w:r w:rsidRPr="00FE5FD7">
        <w:rPr>
          <w:rFonts w:ascii="Times New Roman" w:eastAsia="宋体" w:hAnsi="Times New Roman" w:cs="Times New Roman"/>
          <w:sz w:val="24"/>
          <w:szCs w:val="24"/>
        </w:rPr>
        <w:t>Ruijin</w:t>
      </w:r>
      <w:proofErr w:type="spellEnd"/>
      <w:r w:rsidRPr="00FE5FD7">
        <w:rPr>
          <w:rFonts w:ascii="Times New Roman" w:eastAsia="宋体" w:hAnsi="Times New Roman" w:cs="Times New Roman"/>
          <w:sz w:val="24"/>
          <w:szCs w:val="24"/>
        </w:rPr>
        <w:t xml:space="preserve"> Er Road, Shanghai 200025, China. E-mail: </w:t>
      </w:r>
      <w:hyperlink r:id="rId7" w:history="1">
        <w:r w:rsidRPr="00FE5FD7">
          <w:rPr>
            <w:rStyle w:val="af"/>
            <w:rFonts w:ascii="Times New Roman" w:eastAsia="宋体" w:hAnsi="Times New Roman" w:cs="Times New Roman"/>
            <w:sz w:val="24"/>
            <w:szCs w:val="24"/>
          </w:rPr>
          <w:t>kwshen@medmail.com.cn</w:t>
        </w:r>
      </w:hyperlink>
    </w:p>
    <w:p w14:paraId="438D8D2E" w14:textId="77777777" w:rsidR="00396C24" w:rsidRPr="00DD05E0" w:rsidRDefault="00396C24" w:rsidP="004A62C9">
      <w:pPr>
        <w:spacing w:line="360" w:lineRule="auto"/>
        <w:rPr>
          <w:rFonts w:ascii="Times New Roman" w:hAnsi="Times New Roman" w:cs="Times New Roman"/>
          <w:color w:val="C00000"/>
        </w:rPr>
        <w:sectPr w:rsidR="00396C24" w:rsidRPr="00DD05E0" w:rsidSect="00CF17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C2402F" w14:textId="729ED73E" w:rsidR="00C62DDC" w:rsidRPr="00AC71E7" w:rsidRDefault="00B7733C" w:rsidP="004A62C9">
      <w:pPr>
        <w:spacing w:line="360" w:lineRule="auto"/>
        <w:rPr>
          <w:rFonts w:ascii="Times New Roman" w:hAnsi="Times New Roman" w:cs="Times New Roman"/>
        </w:rPr>
      </w:pPr>
      <w:bookmarkStart w:id="3" w:name="_Hlk81864432"/>
      <w:r w:rsidRPr="00AC71E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AC71E7">
        <w:rPr>
          <w:rFonts w:ascii="Times New Roman" w:hAnsi="Times New Roman" w:cs="Times New Roman" w:hint="eastAsia"/>
          <w:b/>
          <w:bCs/>
        </w:rPr>
        <w:t>T</w:t>
      </w:r>
      <w:r w:rsidRPr="00AC71E7">
        <w:rPr>
          <w:rFonts w:ascii="Times New Roman" w:hAnsi="Times New Roman" w:cs="Times New Roman"/>
          <w:b/>
          <w:bCs/>
        </w:rPr>
        <w:t>able S</w:t>
      </w:r>
      <w:r w:rsidR="00F70174">
        <w:rPr>
          <w:rFonts w:ascii="Times New Roman" w:hAnsi="Times New Roman" w:cs="Times New Roman"/>
          <w:b/>
          <w:bCs/>
        </w:rPr>
        <w:t>1</w:t>
      </w:r>
      <w:r w:rsidR="00C62DDC" w:rsidRPr="00AC71E7">
        <w:rPr>
          <w:rFonts w:ascii="Times New Roman" w:hAnsi="Times New Roman" w:cs="Times New Roman"/>
        </w:rPr>
        <w:t xml:space="preserve"> </w:t>
      </w:r>
      <w:r w:rsidR="00F70174">
        <w:rPr>
          <w:rFonts w:ascii="Times New Roman" w:hAnsi="Times New Roman" w:cs="Times New Roman" w:hint="eastAsia"/>
        </w:rPr>
        <w:t>RFI</w:t>
      </w:r>
      <w:r w:rsidR="00C62DDC" w:rsidRPr="00AC71E7">
        <w:rPr>
          <w:rFonts w:ascii="Times New Roman" w:hAnsi="Times New Roman" w:cs="Times New Roman"/>
        </w:rPr>
        <w:t xml:space="preserve"> and </w:t>
      </w:r>
      <w:r w:rsidR="00F70174">
        <w:rPr>
          <w:rFonts w:ascii="Times New Roman" w:hAnsi="Times New Roman" w:cs="Times New Roman" w:hint="eastAsia"/>
        </w:rPr>
        <w:t>BCSS</w:t>
      </w:r>
      <w:r w:rsidR="00C62DDC" w:rsidRPr="00AC71E7">
        <w:rPr>
          <w:rFonts w:ascii="Times New Roman" w:hAnsi="Times New Roman" w:cs="Times New Roman"/>
        </w:rPr>
        <w:t xml:space="preserve"> events by </w:t>
      </w:r>
      <w:r w:rsidR="00BD2A08">
        <w:rPr>
          <w:rFonts w:ascii="Times New Roman" w:hAnsi="Times New Roman" w:cs="Times New Roman"/>
        </w:rPr>
        <w:t>Ki-67</w:t>
      </w:r>
      <w:r w:rsidR="006A4983" w:rsidRPr="00297226">
        <w:rPr>
          <w:rFonts w:ascii="Times New Roman" w:hAnsi="Times New Roman" w:cs="Times New Roman"/>
        </w:rPr>
        <w:t xml:space="preserve"> </w:t>
      </w:r>
      <w:r w:rsidR="006A4983">
        <w:rPr>
          <w:rFonts w:ascii="Times New Roman" w:hAnsi="Times New Roman" w:cs="Times New Roman"/>
        </w:rPr>
        <w:t>change pattern</w:t>
      </w:r>
      <w:r w:rsidR="006A4983" w:rsidRPr="00297226">
        <w:rPr>
          <w:rFonts w:ascii="Times New Roman" w:hAnsi="Times New Roman" w:cs="Times New Roman"/>
        </w:rPr>
        <w:t xml:space="preserve"> </w:t>
      </w:r>
      <w:r w:rsidR="006A4983">
        <w:rPr>
          <w:rFonts w:ascii="Times New Roman" w:hAnsi="Times New Roman" w:cs="Times New Roman"/>
        </w:rPr>
        <w:t>after</w:t>
      </w:r>
      <w:r w:rsidR="006A4983" w:rsidRPr="00297226">
        <w:rPr>
          <w:rFonts w:ascii="Times New Roman" w:hAnsi="Times New Roman" w:cs="Times New Roman"/>
        </w:rPr>
        <w:t xml:space="preserve"> CN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3"/>
        <w:gridCol w:w="2281"/>
        <w:gridCol w:w="2281"/>
        <w:gridCol w:w="2281"/>
        <w:gridCol w:w="2272"/>
      </w:tblGrid>
      <w:tr w:rsidR="00D06EDE" w:rsidRPr="00AC71E7" w14:paraId="64BAD209" w14:textId="566AF9CF" w:rsidTr="00D06EDE">
        <w:trPr>
          <w:trHeight w:val="283"/>
        </w:trPr>
        <w:tc>
          <w:tcPr>
            <w:tcW w:w="17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251E2C" w14:textId="7777777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DBCCB9" w14:textId="7777777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C71E7">
              <w:rPr>
                <w:rFonts w:ascii="Times New Roman" w:hAnsi="Times New Roman" w:cs="Times New Roman"/>
                <w:bCs/>
              </w:rPr>
              <w:t>Total</w:t>
            </w:r>
          </w:p>
          <w:p w14:paraId="0B141072" w14:textId="259D28D2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C71E7">
              <w:rPr>
                <w:rFonts w:ascii="Times New Roman" w:hAnsi="Times New Roman" w:cs="Times New Roman"/>
                <w:bCs/>
              </w:rPr>
              <w:t xml:space="preserve">N = </w:t>
            </w:r>
            <w:r w:rsidR="00D3351C">
              <w:rPr>
                <w:rFonts w:ascii="Times New Roman" w:hAnsi="Times New Roman" w:cs="Times New Roman"/>
                <w:bCs/>
              </w:rPr>
              <w:t>2858</w:t>
            </w:r>
            <w:r w:rsidRPr="00AC71E7"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98FC4F" w14:textId="7777777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C71E7">
              <w:rPr>
                <w:rFonts w:ascii="Times New Roman" w:hAnsi="Times New Roman" w:cs="Times New Roman" w:hint="eastAsia"/>
                <w:bCs/>
              </w:rPr>
              <w:t>L</w:t>
            </w:r>
            <w:r w:rsidRPr="00AC71E7">
              <w:rPr>
                <w:rFonts w:ascii="Times New Roman" w:hAnsi="Times New Roman" w:cs="Times New Roman"/>
                <w:bCs/>
              </w:rPr>
              <w:t>ow</w:t>
            </w:r>
          </w:p>
          <w:p w14:paraId="5235E087" w14:textId="3615384B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AC71E7">
              <w:rPr>
                <w:rFonts w:ascii="Times New Roman" w:hAnsi="Times New Roman" w:cs="Times New Roman"/>
                <w:bCs/>
              </w:rPr>
              <w:t xml:space="preserve">N = </w:t>
            </w:r>
            <w:r w:rsidR="00D3351C">
              <w:rPr>
                <w:rFonts w:ascii="Times New Roman" w:hAnsi="Times New Roman" w:cs="Times New Roman"/>
                <w:bCs/>
              </w:rPr>
              <w:t>117</w:t>
            </w:r>
            <w:r w:rsidR="00DD31F6">
              <w:rPr>
                <w:rFonts w:ascii="Times New Roman" w:hAnsi="Times New Roman" w:cs="Times New Roman"/>
                <w:bCs/>
              </w:rPr>
              <w:t>9</w:t>
            </w:r>
            <w:r w:rsidRPr="00AC71E7"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893117" w14:textId="11EB9FE9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C71E7">
              <w:rPr>
                <w:rFonts w:ascii="Times New Roman" w:hAnsi="Times New Roman" w:cs="Times New Roman" w:hint="eastAsia"/>
                <w:bCs/>
              </w:rPr>
              <w:t>Elevation</w:t>
            </w:r>
          </w:p>
          <w:p w14:paraId="51B83532" w14:textId="20F6DBE6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C71E7">
              <w:rPr>
                <w:rFonts w:ascii="Times New Roman" w:hAnsi="Times New Roman" w:cs="Times New Roman"/>
                <w:bCs/>
              </w:rPr>
              <w:t xml:space="preserve">N = </w:t>
            </w:r>
            <w:r w:rsidR="00D3351C">
              <w:rPr>
                <w:rFonts w:ascii="Times New Roman" w:hAnsi="Times New Roman" w:cs="Times New Roman"/>
                <w:bCs/>
              </w:rPr>
              <w:t>482</w:t>
            </w:r>
            <w:r w:rsidRPr="00AC71E7"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8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4A289A" w14:textId="05E59F2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C71E7">
              <w:rPr>
                <w:rFonts w:ascii="Times New Roman" w:hAnsi="Times New Roman" w:cs="Times New Roman" w:hint="eastAsia"/>
                <w:bCs/>
              </w:rPr>
              <w:t>H</w:t>
            </w:r>
            <w:r w:rsidRPr="00AC71E7">
              <w:rPr>
                <w:rFonts w:ascii="Times New Roman" w:hAnsi="Times New Roman" w:cs="Times New Roman"/>
                <w:bCs/>
              </w:rPr>
              <w:t>igh</w:t>
            </w:r>
          </w:p>
          <w:p w14:paraId="60FE595B" w14:textId="09C0691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C71E7">
              <w:rPr>
                <w:rFonts w:ascii="Times New Roman" w:hAnsi="Times New Roman" w:cs="Times New Roman"/>
                <w:bCs/>
              </w:rPr>
              <w:t xml:space="preserve">N = </w:t>
            </w:r>
            <w:r w:rsidR="00D3351C">
              <w:rPr>
                <w:rFonts w:ascii="Times New Roman" w:hAnsi="Times New Roman" w:cs="Times New Roman"/>
                <w:bCs/>
              </w:rPr>
              <w:t>1197</w:t>
            </w:r>
            <w:r w:rsidRPr="00AC71E7"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</w:tr>
      <w:tr w:rsidR="00D06EDE" w:rsidRPr="00AC71E7" w14:paraId="08152478" w14:textId="18B6EC20" w:rsidTr="00D06EDE">
        <w:trPr>
          <w:trHeight w:val="283"/>
        </w:trPr>
        <w:tc>
          <w:tcPr>
            <w:tcW w:w="17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89276" w14:textId="55ED9B09" w:rsidR="00D06EDE" w:rsidRPr="00AC71E7" w:rsidRDefault="00F70174" w:rsidP="006C429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I</w:t>
            </w:r>
            <w:r w:rsidR="00D06EDE" w:rsidRPr="00AC71E7">
              <w:rPr>
                <w:rFonts w:ascii="Times New Roman" w:hAnsi="Times New Roman" w:cs="Times New Roman"/>
                <w:b/>
                <w:bCs/>
                <w:szCs w:val="21"/>
              </w:rPr>
              <w:t xml:space="preserve"> events</w:t>
            </w: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B7A7FC" w14:textId="7777777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B456C7" w14:textId="7777777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71B6CF" w14:textId="7777777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8D48F7" w14:textId="77F4DB59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6EDE" w:rsidRPr="00AC71E7" w14:paraId="5E7AD04B" w14:textId="1334EE32" w:rsidTr="00D06EDE">
        <w:trPr>
          <w:trHeight w:val="283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4C35F" w14:textId="7AA31B3B" w:rsidR="00D06EDE" w:rsidRPr="00AC71E7" w:rsidRDefault="00D06EDE" w:rsidP="006C4299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C71E7">
              <w:rPr>
                <w:rFonts w:ascii="Times New Roman" w:hAnsi="Times New Roman" w:cs="Times New Roman"/>
                <w:szCs w:val="21"/>
              </w:rPr>
              <w:t>No recurrence</w:t>
            </w:r>
            <w:r w:rsidR="009D59D5">
              <w:rPr>
                <w:rFonts w:ascii="Times New Roman" w:hAnsi="Times New Roman" w:cs="Times New Roman"/>
                <w:szCs w:val="21"/>
              </w:rPr>
              <w:t xml:space="preserve"> or death of other reason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DAB1" w14:textId="54D6CCB5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71 (93.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A792" w14:textId="1CAF05C3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3 (95.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22525BC4" w14:textId="3ED4C1D5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5 (94.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70A2AC0F" w14:textId="124EF8D1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93 (91.3)</w:t>
            </w:r>
          </w:p>
        </w:tc>
      </w:tr>
      <w:tr w:rsidR="00D06EDE" w:rsidRPr="00AC71E7" w14:paraId="5B0E8038" w14:textId="2BAFA89F" w:rsidTr="00D06EDE">
        <w:trPr>
          <w:trHeight w:val="283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B59F" w14:textId="77777777" w:rsidR="00D06EDE" w:rsidRPr="00AC71E7" w:rsidRDefault="00D06EDE" w:rsidP="006C4299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C71E7">
              <w:rPr>
                <w:rFonts w:ascii="Times New Roman" w:hAnsi="Times New Roman" w:cs="Times New Roman"/>
                <w:szCs w:val="21"/>
              </w:rPr>
              <w:t>Local-regional recurrenc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56F94" w14:textId="0752709F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 (1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639EF" w14:textId="6188274C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(0.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A99765E" w14:textId="01914646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1.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CE4A844" w14:textId="4F64C613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 (2.9)</w:t>
            </w:r>
          </w:p>
        </w:tc>
      </w:tr>
      <w:tr w:rsidR="00D06EDE" w:rsidRPr="00AC71E7" w14:paraId="6221A8F9" w14:textId="7406A73A" w:rsidTr="00D06EDE">
        <w:trPr>
          <w:trHeight w:val="283"/>
        </w:trPr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E88444" w14:textId="108D3AAE" w:rsidR="00D06EDE" w:rsidRPr="00AC71E7" w:rsidRDefault="00D06EDE" w:rsidP="006C4299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C71E7">
              <w:rPr>
                <w:rFonts w:ascii="Times New Roman" w:hAnsi="Times New Roman" w:cs="Times New Roman"/>
                <w:szCs w:val="21"/>
              </w:rPr>
              <w:t xml:space="preserve">Distant </w:t>
            </w:r>
            <w:r w:rsidR="00D3351C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426F182" w14:textId="5A5A81A1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 (3.9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0BC2AC" w14:textId="0432249C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 (2.8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</w:tcPr>
          <w:p w14:paraId="1F380E0A" w14:textId="185FBBBE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3.5)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3E4A48CB" w14:textId="3EBE9F00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 (5.1)</w:t>
            </w:r>
          </w:p>
        </w:tc>
      </w:tr>
      <w:tr w:rsidR="00D06EDE" w:rsidRPr="00AC71E7" w14:paraId="7EE123C7" w14:textId="42D76857" w:rsidTr="00D06EDE">
        <w:trPr>
          <w:trHeight w:val="283"/>
        </w:trPr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5C35F8" w14:textId="2FE445EB" w:rsidR="00D06EDE" w:rsidRPr="00AC71E7" w:rsidRDefault="00D06EDE" w:rsidP="006C4299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C71E7">
              <w:rPr>
                <w:rFonts w:ascii="Times New Roman" w:hAnsi="Times New Roman" w:cs="Times New Roman"/>
                <w:szCs w:val="21"/>
              </w:rPr>
              <w:t xml:space="preserve">Death </w:t>
            </w:r>
            <w:r w:rsidR="00D3351C" w:rsidRPr="00AC71E7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="00D3351C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8F38F2" w14:textId="638B4242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 (0.8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886B31" w14:textId="7024A3BD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 (1.1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</w:tcPr>
          <w:p w14:paraId="4584F105" w14:textId="5FE61099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0.6)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5CCAAE37" w14:textId="2175BE8A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7)</w:t>
            </w:r>
          </w:p>
        </w:tc>
      </w:tr>
      <w:tr w:rsidR="00D06EDE" w:rsidRPr="00AC71E7" w14:paraId="75E77B9E" w14:textId="668A614C" w:rsidTr="00D06EDE">
        <w:trPr>
          <w:trHeight w:val="283"/>
        </w:trPr>
        <w:tc>
          <w:tcPr>
            <w:tcW w:w="17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6793D" w14:textId="6BF3EFEA" w:rsidR="00D06EDE" w:rsidRPr="00AC71E7" w:rsidRDefault="00F70174" w:rsidP="006C429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CS</w:t>
            </w:r>
            <w:r w:rsidR="00D06EDE" w:rsidRPr="00AC71E7">
              <w:rPr>
                <w:rFonts w:ascii="Times New Roman" w:hAnsi="Times New Roman" w:cs="Times New Roman"/>
                <w:b/>
                <w:bCs/>
                <w:szCs w:val="21"/>
              </w:rPr>
              <w:t>S events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05DB06" w14:textId="7777777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B0420F" w14:textId="7777777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</w:tcPr>
          <w:p w14:paraId="60E2FADC" w14:textId="77777777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4" w:type="pct"/>
            <w:tcBorders>
              <w:left w:val="nil"/>
              <w:bottom w:val="nil"/>
              <w:right w:val="nil"/>
            </w:tcBorders>
          </w:tcPr>
          <w:p w14:paraId="65C3A156" w14:textId="6CAF3DF9" w:rsidR="00D06EDE" w:rsidRPr="00AC71E7" w:rsidRDefault="00D06EDE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06EDE" w:rsidRPr="00AC71E7" w14:paraId="6897AE04" w14:textId="1D113C55" w:rsidTr="00F70174">
        <w:trPr>
          <w:trHeight w:val="283"/>
        </w:trPr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7E4A05" w14:textId="56D7A969" w:rsidR="00D06EDE" w:rsidRPr="00AC71E7" w:rsidRDefault="00D06EDE" w:rsidP="006C4299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C71E7">
              <w:rPr>
                <w:rFonts w:ascii="Times New Roman" w:hAnsi="Times New Roman" w:cs="Times New Roman"/>
                <w:szCs w:val="21"/>
              </w:rPr>
              <w:t>Alive</w:t>
            </w:r>
            <w:r w:rsidR="00F70174">
              <w:rPr>
                <w:rFonts w:ascii="Times New Roman" w:hAnsi="Times New Roman" w:cs="Times New Roman"/>
                <w:szCs w:val="21"/>
              </w:rPr>
              <w:t xml:space="preserve"> or death of other reasons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3EA71C4" w14:textId="0E3BD8E8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06 (98.2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1B3EC5" w14:textId="02173C86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5 (98.8)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</w:tcPr>
          <w:p w14:paraId="54441236" w14:textId="43A6F677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6 (98.8)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3944456C" w14:textId="63D9341B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65 (97.3)</w:t>
            </w:r>
          </w:p>
        </w:tc>
      </w:tr>
      <w:tr w:rsidR="00D06EDE" w:rsidRPr="00AC71E7" w14:paraId="438642DB" w14:textId="0B281116" w:rsidTr="00F70174">
        <w:trPr>
          <w:trHeight w:val="283"/>
        </w:trPr>
        <w:tc>
          <w:tcPr>
            <w:tcW w:w="17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FBB9C7" w14:textId="433EBA65" w:rsidR="00D06EDE" w:rsidRPr="00AC71E7" w:rsidRDefault="00D06EDE" w:rsidP="006C4299">
            <w:pPr>
              <w:spacing w:line="360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C71E7">
              <w:rPr>
                <w:rFonts w:ascii="Times New Roman" w:hAnsi="Times New Roman" w:cs="Times New Roman"/>
                <w:szCs w:val="21"/>
              </w:rPr>
              <w:t xml:space="preserve">Death of </w:t>
            </w:r>
            <w:r w:rsidR="00F70174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12D777" w14:textId="17516F6C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 (1.8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E0D7B5" w14:textId="57F5236B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 (1.2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C00EAC" w14:textId="3FD6BE48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1.2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42C19" w14:textId="40ECB9FE" w:rsidR="00D06EDE" w:rsidRPr="00AC71E7" w:rsidRDefault="009D59D5" w:rsidP="006C42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 (2.7)</w:t>
            </w:r>
          </w:p>
        </w:tc>
      </w:tr>
    </w:tbl>
    <w:p w14:paraId="373BB352" w14:textId="77777777" w:rsidR="003035CC" w:rsidRDefault="006C4299" w:rsidP="00812D4F">
      <w:pPr>
        <w:spacing w:line="360" w:lineRule="auto"/>
        <w:rPr>
          <w:rFonts w:ascii="Times New Roman" w:hAnsi="Times New Roman" w:cs="Times New Roman"/>
        </w:rPr>
        <w:sectPr w:rsidR="003035CC" w:rsidSect="003035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Abbreviations: CNB, </w:t>
      </w:r>
      <w:r>
        <w:rPr>
          <w:rFonts w:ascii="Times New Roman" w:eastAsia="宋体" w:hAnsi="Times New Roman" w:cs="Times New Roman"/>
        </w:rPr>
        <w:t>c</w:t>
      </w:r>
      <w:r w:rsidRPr="00CC35F7">
        <w:rPr>
          <w:rFonts w:ascii="Times New Roman" w:eastAsia="宋体" w:hAnsi="Times New Roman" w:cs="Times New Roman"/>
        </w:rPr>
        <w:t>ore needle biopsy</w:t>
      </w:r>
      <w:r>
        <w:rPr>
          <w:rFonts w:ascii="Times New Roman" w:eastAsia="宋体" w:hAnsi="Times New Roman" w:cs="Times New Roman"/>
        </w:rPr>
        <w:t>;</w:t>
      </w:r>
      <w:r w:rsidRPr="00DD7F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FS, disease-free survival; OS, overall survival.</w:t>
      </w:r>
    </w:p>
    <w:p w14:paraId="7A78C4AC" w14:textId="63619090" w:rsidR="00812D4F" w:rsidRPr="0034637B" w:rsidRDefault="00755C19" w:rsidP="00812D4F">
      <w:pPr>
        <w:spacing w:line="360" w:lineRule="auto"/>
        <w:rPr>
          <w:rFonts w:ascii="Times New Roman" w:hAnsi="Times New Roman" w:cs="Times New Roman"/>
        </w:rPr>
      </w:pPr>
      <w:bookmarkStart w:id="4" w:name="_Hlk81864387"/>
      <w:bookmarkEnd w:id="3"/>
      <w:r w:rsidRPr="0034637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4637B">
        <w:rPr>
          <w:rFonts w:ascii="Times New Roman" w:hAnsi="Times New Roman" w:cs="Times New Roman" w:hint="eastAsia"/>
          <w:b/>
          <w:bCs/>
        </w:rPr>
        <w:t>T</w:t>
      </w:r>
      <w:r w:rsidRPr="0034637B">
        <w:rPr>
          <w:rFonts w:ascii="Times New Roman" w:hAnsi="Times New Roman" w:cs="Times New Roman"/>
          <w:b/>
          <w:bCs/>
        </w:rPr>
        <w:t>able S</w:t>
      </w:r>
      <w:r w:rsidR="00D3351C">
        <w:rPr>
          <w:rFonts w:ascii="Times New Roman" w:hAnsi="Times New Roman" w:cs="Times New Roman"/>
          <w:b/>
          <w:bCs/>
        </w:rPr>
        <w:t>2</w:t>
      </w:r>
      <w:r w:rsidR="00812D4F" w:rsidRPr="0034637B">
        <w:rPr>
          <w:rFonts w:ascii="Times New Roman" w:hAnsi="Times New Roman" w:cs="Times New Roman"/>
        </w:rPr>
        <w:t xml:space="preserve"> Univariate analysis of prognostic factors affecting </w:t>
      </w:r>
      <w:r w:rsidR="004A6443" w:rsidRPr="0034637B">
        <w:rPr>
          <w:rFonts w:ascii="Times New Roman" w:hAnsi="Times New Roman" w:cs="Times New Roman"/>
        </w:rPr>
        <w:t>DFS</w:t>
      </w:r>
      <w:r w:rsidR="00EB5DD7">
        <w:rPr>
          <w:rFonts w:ascii="Times New Roman" w:hAnsi="Times New Roman" w:cs="Times New Roman"/>
        </w:rPr>
        <w:t>,</w:t>
      </w:r>
      <w:r w:rsidR="004A6443" w:rsidRPr="0034637B">
        <w:rPr>
          <w:rFonts w:ascii="Times New Roman" w:hAnsi="Times New Roman" w:cs="Times New Roman"/>
        </w:rPr>
        <w:t xml:space="preserve"> OS</w:t>
      </w:r>
      <w:r w:rsidR="00EB5DD7">
        <w:rPr>
          <w:rFonts w:ascii="Times New Roman" w:hAnsi="Times New Roman" w:cs="Times New Roman"/>
        </w:rPr>
        <w:t>, and BC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66"/>
        <w:gridCol w:w="1819"/>
        <w:gridCol w:w="1821"/>
      </w:tblGrid>
      <w:tr w:rsidR="00D06EDE" w:rsidRPr="00CB7261" w14:paraId="60133EDF" w14:textId="4BEF38DD" w:rsidTr="00D06EDE">
        <w:trPr>
          <w:trHeight w:val="217"/>
        </w:trPr>
        <w:tc>
          <w:tcPr>
            <w:tcW w:w="280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1E0195" w14:textId="77777777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B7261">
              <w:rPr>
                <w:rFonts w:ascii="Times New Roman" w:hAnsi="Times New Roman" w:cs="Times New Roman"/>
                <w:bCs/>
              </w:rPr>
              <w:t>Characteristics</w:t>
            </w:r>
          </w:p>
        </w:tc>
        <w:tc>
          <w:tcPr>
            <w:tcW w:w="2191" w:type="pct"/>
            <w:gridSpan w:val="2"/>
            <w:tcBorders>
              <w:top w:val="single" w:sz="12" w:space="0" w:color="auto"/>
              <w:left w:val="nil"/>
            </w:tcBorders>
          </w:tcPr>
          <w:p w14:paraId="795A6815" w14:textId="79B58E24" w:rsidR="00D06EDE" w:rsidRDefault="00D06EDE" w:rsidP="006C429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value</w:t>
            </w:r>
          </w:p>
        </w:tc>
      </w:tr>
      <w:tr w:rsidR="00D06EDE" w:rsidRPr="00CB7261" w14:paraId="21BAD48D" w14:textId="523B1C3A" w:rsidTr="00D06EDE">
        <w:trPr>
          <w:trHeight w:val="217"/>
        </w:trPr>
        <w:tc>
          <w:tcPr>
            <w:tcW w:w="280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5FDD95" w14:textId="77777777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5" w:type="pc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41C47E89" w14:textId="15B4EDB8" w:rsidR="00D06EDE" w:rsidRPr="00CB7261" w:rsidRDefault="00D3351C" w:rsidP="00EB5D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FI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2A372CB5" w14:textId="79783C7B" w:rsidR="00D06EDE" w:rsidRPr="00CB7261" w:rsidRDefault="00D3351C" w:rsidP="00EB5D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CSS</w:t>
            </w:r>
          </w:p>
        </w:tc>
      </w:tr>
      <w:tr w:rsidR="00D06EDE" w:rsidRPr="001F130A" w14:paraId="36B3F611" w14:textId="3B7A26FE" w:rsidTr="00D06EDE">
        <w:trPr>
          <w:trHeight w:val="20"/>
        </w:trPr>
        <w:tc>
          <w:tcPr>
            <w:tcW w:w="28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F2ED" w14:textId="1F47D74C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 xml:space="preserve">Age (&lt; 55 y/o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≥ 55 y/o)</w:t>
            </w:r>
          </w:p>
        </w:tc>
        <w:tc>
          <w:tcPr>
            <w:tcW w:w="10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C2F70" w14:textId="4DE939D4" w:rsidR="00D06EDE" w:rsidRPr="00CB7261" w:rsidRDefault="001E56E4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849E26" w14:textId="4AD91681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7</w:t>
            </w:r>
          </w:p>
        </w:tc>
      </w:tr>
      <w:tr w:rsidR="00D06EDE" w:rsidRPr="001F130A" w14:paraId="16B28A21" w14:textId="43792248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4AF0" w14:textId="5BEB60A6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 xml:space="preserve">Histology type (IDC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Non-IDC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ADDC" w14:textId="057F5378" w:rsidR="00D06EDE" w:rsidRPr="00CB7261" w:rsidRDefault="001E56E4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999A" w14:textId="3DD11184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6</w:t>
            </w:r>
          </w:p>
        </w:tc>
      </w:tr>
      <w:tr w:rsidR="00D06EDE" w:rsidRPr="001F130A" w14:paraId="19E265F6" w14:textId="390EC9E2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DE04" w14:textId="75F2DEF7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>Tumor size (</w:t>
            </w:r>
            <w:r w:rsidR="009A2CE9">
              <w:rPr>
                <w:rFonts w:ascii="Times New Roman" w:hAnsi="Times New Roman" w:cs="Times New Roman"/>
              </w:rPr>
              <w:t>&lt;</w:t>
            </w:r>
            <w:r w:rsidRPr="00CB7261">
              <w:rPr>
                <w:rFonts w:ascii="Times New Roman" w:hAnsi="Times New Roman" w:cs="Times New Roman"/>
              </w:rPr>
              <w:t xml:space="preserve"> 2.0 cm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 w:rsidR="009A2CE9" w:rsidRPr="00CB7261">
              <w:rPr>
                <w:rFonts w:ascii="Times New Roman" w:hAnsi="Times New Roman" w:cs="Times New Roman"/>
              </w:rPr>
              <w:t xml:space="preserve">≥ </w:t>
            </w:r>
            <w:r w:rsidRPr="00CB7261">
              <w:rPr>
                <w:rFonts w:ascii="Times New Roman" w:hAnsi="Times New Roman" w:cs="Times New Roman"/>
              </w:rPr>
              <w:t>2.0 cm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2AFA" w14:textId="16E77D58" w:rsidR="00D06EDE" w:rsidRPr="00CB7261" w:rsidRDefault="001E56E4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8566" w14:textId="424278F2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D06EDE" w:rsidRPr="001F130A" w14:paraId="75199505" w14:textId="14DEE30F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41EC" w14:textId="6AB6AB0E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>ALN</w:t>
            </w:r>
            <w:r>
              <w:rPr>
                <w:rFonts w:ascii="Times New Roman" w:hAnsi="Times New Roman" w:cs="Times New Roman"/>
              </w:rPr>
              <w:t xml:space="preserve"> status</w:t>
            </w:r>
            <w:r w:rsidRPr="00CB7261">
              <w:rPr>
                <w:rFonts w:ascii="Times New Roman" w:hAnsi="Times New Roman" w:cs="Times New Roman"/>
              </w:rPr>
              <w:t xml:space="preserve"> (Negative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Positive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3AD03" w14:textId="7EA61140" w:rsidR="00D06EDE" w:rsidRPr="00CB7261" w:rsidRDefault="001E56E4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215C" w14:textId="179277FB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06EDE" w:rsidRPr="001F130A" w14:paraId="195FC8FF" w14:textId="758EB5DA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CF68" w14:textId="3800E9D4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 xml:space="preserve">Histological grade (Ⅰ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 w:rsidRPr="00CB7261">
              <w:rPr>
                <w:rFonts w:ascii="Times New Roman" w:hAnsi="Times New Roman" w:cs="Times New Roman"/>
              </w:rPr>
              <w:t xml:space="preserve">Ⅱ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Ⅲ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NA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CCE0" w14:textId="750E8310" w:rsidR="00D06EDE" w:rsidRPr="00CB7261" w:rsidRDefault="001E56E4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B691" w14:textId="2BD561FA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</w:tr>
      <w:tr w:rsidR="00D06EDE" w:rsidRPr="001F130A" w14:paraId="1290DB5E" w14:textId="75385D02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E9CE8" w14:textId="77777777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 xml:space="preserve">LVI (Negative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Positive)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62195" w14:textId="50AB13CB" w:rsidR="00D06EDE" w:rsidRPr="00CB7261" w:rsidRDefault="009A2CE9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vAlign w:val="center"/>
          </w:tcPr>
          <w:p w14:paraId="37033EE6" w14:textId="341C8126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06EDE" w:rsidRPr="001F130A" w14:paraId="05AA61B7" w14:textId="6D5A49B2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6882" w14:textId="1510EAAB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>ER level (</w:t>
            </w:r>
            <w:r w:rsidR="009A2CE9">
              <w:rPr>
                <w:rFonts w:ascii="Times New Roman" w:hAnsi="Times New Roman" w:cs="Times New Roman"/>
              </w:rPr>
              <w:t>&lt;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</w:t>
            </w:r>
            <w:r w:rsidRPr="00CB7261">
              <w:rPr>
                <w:rFonts w:ascii="Times New Roman" w:hAnsi="Times New Roman" w:cs="Times New Roman"/>
              </w:rPr>
              <w:t xml:space="preserve">0%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 w:rsidR="009A2CE9" w:rsidRPr="00CB7261">
              <w:rPr>
                <w:rFonts w:ascii="Times New Roman" w:hAnsi="Times New Roman" w:cs="Times New Roman"/>
              </w:rPr>
              <w:t xml:space="preserve">≥ </w:t>
            </w:r>
            <w:r>
              <w:rPr>
                <w:rFonts w:ascii="Times New Roman" w:hAnsi="Times New Roman" w:cs="Times New Roman"/>
              </w:rPr>
              <w:t>5</w:t>
            </w:r>
            <w:r w:rsidRPr="00CB7261">
              <w:rPr>
                <w:rFonts w:ascii="Times New Roman" w:hAnsi="Times New Roman" w:cs="Times New Roman"/>
              </w:rPr>
              <w:t>0%)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22861" w14:textId="3F281947" w:rsidR="00D06EDE" w:rsidRPr="00CB7261" w:rsidRDefault="009A2CE9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vAlign w:val="center"/>
          </w:tcPr>
          <w:p w14:paraId="4E53F352" w14:textId="30EAB60A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06EDE" w:rsidRPr="001F130A" w14:paraId="793DC5F8" w14:textId="51DD3D89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73638C" w14:textId="076B668A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7261">
              <w:rPr>
                <w:rFonts w:ascii="Times New Roman" w:hAnsi="Times New Roman" w:cs="Times New Roman"/>
              </w:rPr>
              <w:t xml:space="preserve">PR (Negative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Positive)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EE94C" w14:textId="4E233C3F" w:rsidR="00D06EDE" w:rsidRPr="00CB7261" w:rsidRDefault="009A2CE9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96" w:type="pct"/>
            <w:tcBorders>
              <w:left w:val="nil"/>
              <w:right w:val="nil"/>
            </w:tcBorders>
            <w:vAlign w:val="center"/>
          </w:tcPr>
          <w:p w14:paraId="7C08D0C3" w14:textId="6FF9D3F4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44767" w:rsidRPr="001F130A" w14:paraId="7B9034A3" w14:textId="77777777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6E5F9" w14:textId="4C618BBE" w:rsidR="00B44767" w:rsidRPr="00CB7261" w:rsidRDefault="00B44767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erval after CNB (&lt;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 w:rsidR="00D26ED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d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≥ </w:t>
            </w:r>
            <w:r w:rsidR="00D26ED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d)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15A8B" w14:textId="5E7DC5A9" w:rsidR="00B44767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75DAF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096" w:type="pct"/>
            <w:tcBorders>
              <w:left w:val="nil"/>
              <w:right w:val="nil"/>
            </w:tcBorders>
            <w:vAlign w:val="center"/>
          </w:tcPr>
          <w:p w14:paraId="588B8593" w14:textId="7F082FF3" w:rsidR="00B44767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26EDD">
              <w:rPr>
                <w:rFonts w:ascii="Times New Roman" w:hAnsi="Times New Roman" w:cs="Times New Roman"/>
              </w:rPr>
              <w:t>0</w:t>
            </w:r>
            <w:r w:rsidR="00375DAF">
              <w:rPr>
                <w:rFonts w:ascii="Times New Roman" w:hAnsi="Times New Roman" w:cs="Times New Roman"/>
              </w:rPr>
              <w:t>43</w:t>
            </w:r>
          </w:p>
        </w:tc>
      </w:tr>
      <w:tr w:rsidR="00D06EDE" w:rsidRPr="001F130A" w14:paraId="04CD270A" w14:textId="77777777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BB3980" w14:textId="42C0CDB1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5" w:name="OLE_LINK1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emotherapy </w:t>
            </w:r>
            <w:r w:rsidRPr="00CB7261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o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CB7261">
              <w:rPr>
                <w:rFonts w:ascii="Times New Roman" w:hAnsi="Times New Roman" w:cs="Times New Roman"/>
              </w:rPr>
              <w:t>)</w:t>
            </w:r>
            <w:bookmarkEnd w:id="5"/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9A5F6" w14:textId="50A1C4E8" w:rsidR="00D06EDE" w:rsidRPr="00CB7261" w:rsidRDefault="009A2CE9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96" w:type="pct"/>
            <w:tcBorders>
              <w:left w:val="nil"/>
              <w:right w:val="nil"/>
            </w:tcBorders>
            <w:vAlign w:val="center"/>
          </w:tcPr>
          <w:p w14:paraId="0380ACA2" w14:textId="25CF54AD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D06EDE" w:rsidRPr="001F130A" w14:paraId="7CF63FBA" w14:textId="77777777" w:rsidTr="00D06EDE">
        <w:trPr>
          <w:trHeight w:val="20"/>
        </w:trPr>
        <w:tc>
          <w:tcPr>
            <w:tcW w:w="28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832F38" w14:textId="450603FE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docrine therapy </w:t>
            </w:r>
            <w:r w:rsidRPr="00CB7261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o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>vs.</w:t>
            </w:r>
            <w:r w:rsidRPr="00CB726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CB72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73BD4" w14:textId="0F5B232E" w:rsidR="00D06EDE" w:rsidRPr="00CB7261" w:rsidRDefault="009A2CE9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96" w:type="pct"/>
            <w:tcBorders>
              <w:left w:val="nil"/>
              <w:right w:val="nil"/>
            </w:tcBorders>
            <w:vAlign w:val="center"/>
          </w:tcPr>
          <w:p w14:paraId="3A7F0E9B" w14:textId="43121017" w:rsidR="00D06EDE" w:rsidRPr="00FF66D4" w:rsidRDefault="00B44767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D06EDE" w:rsidRPr="001F130A" w14:paraId="3E6467BD" w14:textId="0DC3CDAE" w:rsidTr="00D06EDE">
        <w:trPr>
          <w:trHeight w:val="20"/>
        </w:trPr>
        <w:tc>
          <w:tcPr>
            <w:tcW w:w="28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C00AD0" w14:textId="414C6C9F" w:rsidR="00D06EDE" w:rsidRDefault="00BD2A08" w:rsidP="006C429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-67</w:t>
            </w:r>
            <w:r w:rsidR="00D06EDE" w:rsidRPr="00CB7261">
              <w:rPr>
                <w:rFonts w:ascii="Times New Roman" w:hAnsi="Times New Roman" w:cs="Times New Roman"/>
              </w:rPr>
              <w:t xml:space="preserve"> </w:t>
            </w:r>
            <w:r w:rsidR="00D06EDE">
              <w:rPr>
                <w:rFonts w:ascii="Times New Roman" w:hAnsi="Times New Roman" w:cs="Times New Roman" w:hint="eastAsia"/>
              </w:rPr>
              <w:t>change</w:t>
            </w:r>
            <w:r w:rsidR="00D06EDE">
              <w:rPr>
                <w:rFonts w:ascii="Times New Roman" w:hAnsi="Times New Roman" w:cs="Times New Roman"/>
              </w:rPr>
              <w:t xml:space="preserve"> pattern</w:t>
            </w:r>
            <w:r w:rsidR="00D06EDE" w:rsidRPr="00CB7261">
              <w:rPr>
                <w:rFonts w:ascii="Times New Roman" w:hAnsi="Times New Roman" w:cs="Times New Roman"/>
              </w:rPr>
              <w:t xml:space="preserve"> </w:t>
            </w:r>
          </w:p>
          <w:p w14:paraId="2CF6C013" w14:textId="451AF97B" w:rsidR="00D06EDE" w:rsidRPr="00CB7261" w:rsidRDefault="00D06EDE" w:rsidP="006C4299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B7261">
              <w:rPr>
                <w:rFonts w:ascii="Times New Roman" w:hAnsi="Times New Roman" w:cs="Times New Roman"/>
              </w:rPr>
              <w:t xml:space="preserve">(Low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 w:rsidRPr="00CB7261">
              <w:rPr>
                <w:rFonts w:ascii="Times New Roman" w:hAnsi="Times New Roman" w:cs="Times New Roman"/>
              </w:rPr>
              <w:t>Elev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7261">
              <w:rPr>
                <w:rFonts w:ascii="Times New Roman" w:hAnsi="Times New Roman" w:cs="Times New Roman"/>
                <w:i/>
                <w:iCs/>
              </w:rPr>
              <w:t xml:space="preserve">vs. </w:t>
            </w:r>
            <w:r w:rsidRPr="00CB7261">
              <w:rPr>
                <w:rFonts w:ascii="Times New Roman" w:hAnsi="Times New Roman" w:cs="Times New Roman"/>
              </w:rPr>
              <w:t>High)</w:t>
            </w:r>
          </w:p>
        </w:tc>
        <w:tc>
          <w:tcPr>
            <w:tcW w:w="109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336ED9" w14:textId="7E23F859" w:rsidR="00D06EDE" w:rsidRPr="00CB7261" w:rsidRDefault="001E56E4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09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303B6B" w14:textId="4C8437D5" w:rsidR="00D06EDE" w:rsidRPr="00FF66D4" w:rsidRDefault="001E56E4" w:rsidP="00EB5D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3A7E52CD" w14:textId="77777777" w:rsidR="00166874" w:rsidRDefault="006C4299" w:rsidP="006C4299">
      <w:pPr>
        <w:spacing w:line="360" w:lineRule="auto"/>
        <w:rPr>
          <w:rFonts w:ascii="Times New Roman" w:hAnsi="Times New Roman" w:cs="Times New Roman"/>
        </w:rPr>
        <w:sectPr w:rsidR="00166874" w:rsidSect="00CF17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Abbreviations: </w:t>
      </w:r>
      <w:r w:rsidRPr="00101613">
        <w:rPr>
          <w:rFonts w:ascii="Times New Roman" w:hAnsi="Times New Roman" w:cs="Times New Roman"/>
        </w:rPr>
        <w:t>ALN</w:t>
      </w:r>
      <w:r>
        <w:rPr>
          <w:rFonts w:ascii="Times New Roman" w:hAnsi="Times New Roman" w:cs="Times New Roman"/>
        </w:rPr>
        <w:t>,</w:t>
      </w:r>
      <w:r w:rsidRPr="00101613">
        <w:rPr>
          <w:rFonts w:ascii="Times New Roman" w:hAnsi="Times New Roman" w:cs="Times New Roman"/>
        </w:rPr>
        <w:t xml:space="preserve"> axillary lymph node; </w:t>
      </w:r>
      <w:r>
        <w:rPr>
          <w:rFonts w:ascii="Times New Roman" w:hAnsi="Times New Roman" w:cs="Times New Roman"/>
        </w:rPr>
        <w:t xml:space="preserve">CNB, </w:t>
      </w:r>
      <w:r>
        <w:rPr>
          <w:rFonts w:ascii="Times New Roman" w:eastAsia="宋体" w:hAnsi="Times New Roman" w:cs="Times New Roman"/>
        </w:rPr>
        <w:t>c</w:t>
      </w:r>
      <w:r w:rsidRPr="00CC35F7">
        <w:rPr>
          <w:rFonts w:ascii="Times New Roman" w:eastAsia="宋体" w:hAnsi="Times New Roman" w:cs="Times New Roman"/>
        </w:rPr>
        <w:t>ore needle biopsy</w:t>
      </w:r>
      <w:r>
        <w:rPr>
          <w:rFonts w:ascii="Times New Roman" w:eastAsia="宋体" w:hAnsi="Times New Roman" w:cs="Times New Roman"/>
        </w:rPr>
        <w:t>;</w:t>
      </w:r>
      <w:r w:rsidRPr="00DD7F48">
        <w:rPr>
          <w:rFonts w:ascii="Times New Roman" w:hAnsi="Times New Roman" w:cs="Times New Roman"/>
        </w:rPr>
        <w:t xml:space="preserve"> ER</w:t>
      </w:r>
      <w:r>
        <w:rPr>
          <w:rFonts w:ascii="Times New Roman" w:hAnsi="Times New Roman" w:cs="Times New Roman"/>
        </w:rPr>
        <w:t>,</w:t>
      </w:r>
      <w:r w:rsidRPr="00DD7F48">
        <w:rPr>
          <w:rFonts w:ascii="Times New Roman" w:hAnsi="Times New Roman" w:cs="Times New Roman"/>
        </w:rPr>
        <w:t xml:space="preserve"> estrogen receptor; </w:t>
      </w:r>
      <w:r>
        <w:rPr>
          <w:rFonts w:ascii="Times New Roman" w:hAnsi="Times New Roman" w:cs="Times New Roman"/>
        </w:rPr>
        <w:t xml:space="preserve">IDC, invasive ductal carcinoma; LVI, lymph-vascular invasion; NA, not available; </w:t>
      </w:r>
      <w:r w:rsidRPr="00DD7F48">
        <w:rPr>
          <w:rFonts w:ascii="Times New Roman" w:hAnsi="Times New Roman" w:cs="Times New Roman"/>
        </w:rPr>
        <w:t>PR</w:t>
      </w:r>
      <w:r>
        <w:rPr>
          <w:rFonts w:ascii="Times New Roman" w:hAnsi="Times New Roman" w:cs="Times New Roman"/>
        </w:rPr>
        <w:t>,</w:t>
      </w:r>
      <w:r w:rsidRPr="00DD7F48">
        <w:rPr>
          <w:rFonts w:ascii="Times New Roman" w:hAnsi="Times New Roman" w:cs="Times New Roman"/>
        </w:rPr>
        <w:t xml:space="preserve"> progesterone receptor</w:t>
      </w:r>
      <w:r>
        <w:rPr>
          <w:rFonts w:ascii="Times New Roman" w:hAnsi="Times New Roman" w:cs="Times New Roman"/>
        </w:rPr>
        <w:t xml:space="preserve">; </w:t>
      </w:r>
      <w:r w:rsidRPr="00101613">
        <w:rPr>
          <w:rFonts w:ascii="Times New Roman" w:hAnsi="Times New Roman" w:cs="Times New Roman"/>
        </w:rPr>
        <w:t>y/o, years old</w:t>
      </w:r>
      <w:r>
        <w:rPr>
          <w:rFonts w:ascii="Times New Roman" w:hAnsi="Times New Roman" w:cs="Times New Roman"/>
        </w:rPr>
        <w:t>.</w:t>
      </w:r>
      <w:bookmarkEnd w:id="4"/>
    </w:p>
    <w:p w14:paraId="60486259" w14:textId="7E1C6932" w:rsidR="00166874" w:rsidRDefault="00166874" w:rsidP="006C429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2FCA158" wp14:editId="1A2B66F7">
            <wp:extent cx="3240024" cy="2755392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755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161C3" w14:textId="173EDAEC" w:rsidR="00166874" w:rsidRDefault="00166874" w:rsidP="006C429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166874" w:rsidSect="00CF17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474B4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Ki-67 levels on CNB and surgical samples</w:t>
      </w:r>
    </w:p>
    <w:p w14:paraId="4326C720" w14:textId="60A54AF2" w:rsidR="005F2410" w:rsidRDefault="005F2410" w:rsidP="006C429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0391841" wp14:editId="2DA674AD">
            <wp:extent cx="3288792" cy="2779776"/>
            <wp:effectExtent l="0" t="0" r="698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8792" cy="277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C9ED8" w14:textId="2947D0EC" w:rsidR="00812D4F" w:rsidRPr="00166874" w:rsidRDefault="00166874" w:rsidP="006C429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6" w:name="_Hlk101557758"/>
      <w:r w:rsidRPr="00A474B4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rval between</w:t>
      </w:r>
      <w:r>
        <w:rPr>
          <w:rFonts w:ascii="Times New Roman" w:hAnsi="Times New Roman" w:cs="Times New Roman"/>
          <w:sz w:val="24"/>
          <w:szCs w:val="24"/>
        </w:rPr>
        <w:t xml:space="preserve"> CNB and</w:t>
      </w:r>
      <w:r>
        <w:rPr>
          <w:rFonts w:ascii="Times New Roman" w:hAnsi="Times New Roman" w:cs="Times New Roman"/>
          <w:sz w:val="24"/>
          <w:szCs w:val="24"/>
        </w:rPr>
        <w:t xml:space="preserve"> surgery</w:t>
      </w:r>
      <w:bookmarkEnd w:id="6"/>
    </w:p>
    <w:sectPr w:rsidR="00812D4F" w:rsidRPr="00166874" w:rsidSect="00CF1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68508" w14:textId="77777777" w:rsidR="00AA3EB2" w:rsidRDefault="00AA3EB2" w:rsidP="00021E2A">
      <w:r>
        <w:separator/>
      </w:r>
    </w:p>
  </w:endnote>
  <w:endnote w:type="continuationSeparator" w:id="0">
    <w:p w14:paraId="3A459FAD" w14:textId="77777777" w:rsidR="00AA3EB2" w:rsidRDefault="00AA3EB2" w:rsidP="00021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BatangChe"/>
    <w:charset w:val="81"/>
    <w:family w:val="modern"/>
    <w:pitch w:val="fixed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5D345" w14:textId="77777777" w:rsidR="00AA3EB2" w:rsidRDefault="00AA3EB2" w:rsidP="00021E2A">
      <w:r>
        <w:separator/>
      </w:r>
    </w:p>
  </w:footnote>
  <w:footnote w:type="continuationSeparator" w:id="0">
    <w:p w14:paraId="034BE6ED" w14:textId="77777777" w:rsidR="00AA3EB2" w:rsidRDefault="00AA3EB2" w:rsidP="00021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2C9"/>
    <w:rsid w:val="00000830"/>
    <w:rsid w:val="000070E2"/>
    <w:rsid w:val="00014909"/>
    <w:rsid w:val="0001518F"/>
    <w:rsid w:val="00021E2A"/>
    <w:rsid w:val="00023D2B"/>
    <w:rsid w:val="00025785"/>
    <w:rsid w:val="00030077"/>
    <w:rsid w:val="00032DEE"/>
    <w:rsid w:val="00033364"/>
    <w:rsid w:val="000356C8"/>
    <w:rsid w:val="00036459"/>
    <w:rsid w:val="00036619"/>
    <w:rsid w:val="00041B9F"/>
    <w:rsid w:val="00042308"/>
    <w:rsid w:val="00047815"/>
    <w:rsid w:val="000523D6"/>
    <w:rsid w:val="00061304"/>
    <w:rsid w:val="0007291D"/>
    <w:rsid w:val="00073FA4"/>
    <w:rsid w:val="000779F8"/>
    <w:rsid w:val="0008568B"/>
    <w:rsid w:val="00090037"/>
    <w:rsid w:val="0009450F"/>
    <w:rsid w:val="000969B2"/>
    <w:rsid w:val="000A0E4C"/>
    <w:rsid w:val="000A2EC4"/>
    <w:rsid w:val="000A3FA0"/>
    <w:rsid w:val="000B0821"/>
    <w:rsid w:val="000B2016"/>
    <w:rsid w:val="000B374F"/>
    <w:rsid w:val="000B5B81"/>
    <w:rsid w:val="000C1496"/>
    <w:rsid w:val="000C2006"/>
    <w:rsid w:val="000C39F9"/>
    <w:rsid w:val="000C717A"/>
    <w:rsid w:val="000D1D30"/>
    <w:rsid w:val="000F00C8"/>
    <w:rsid w:val="00101452"/>
    <w:rsid w:val="0010166F"/>
    <w:rsid w:val="00110145"/>
    <w:rsid w:val="00112D05"/>
    <w:rsid w:val="00125C0C"/>
    <w:rsid w:val="00133E3A"/>
    <w:rsid w:val="001378E9"/>
    <w:rsid w:val="00140F86"/>
    <w:rsid w:val="001443E3"/>
    <w:rsid w:val="001456E1"/>
    <w:rsid w:val="0014756C"/>
    <w:rsid w:val="001513B8"/>
    <w:rsid w:val="00154149"/>
    <w:rsid w:val="00156B20"/>
    <w:rsid w:val="00157B61"/>
    <w:rsid w:val="001633C7"/>
    <w:rsid w:val="00166874"/>
    <w:rsid w:val="00166F80"/>
    <w:rsid w:val="00167CB2"/>
    <w:rsid w:val="00171CAB"/>
    <w:rsid w:val="001A0D42"/>
    <w:rsid w:val="001B0A49"/>
    <w:rsid w:val="001B77E0"/>
    <w:rsid w:val="001D1A39"/>
    <w:rsid w:val="001E0BA6"/>
    <w:rsid w:val="001E0ED5"/>
    <w:rsid w:val="001E3C88"/>
    <w:rsid w:val="001E56E4"/>
    <w:rsid w:val="001E6090"/>
    <w:rsid w:val="001F130A"/>
    <w:rsid w:val="001F22B2"/>
    <w:rsid w:val="001F41D9"/>
    <w:rsid w:val="002010EF"/>
    <w:rsid w:val="00211C08"/>
    <w:rsid w:val="002127B1"/>
    <w:rsid w:val="00213A9B"/>
    <w:rsid w:val="00214A4A"/>
    <w:rsid w:val="002274D4"/>
    <w:rsid w:val="00227D96"/>
    <w:rsid w:val="00231C6D"/>
    <w:rsid w:val="002411BF"/>
    <w:rsid w:val="00244D95"/>
    <w:rsid w:val="00250D59"/>
    <w:rsid w:val="00251964"/>
    <w:rsid w:val="00254508"/>
    <w:rsid w:val="00254B13"/>
    <w:rsid w:val="00255611"/>
    <w:rsid w:val="00260779"/>
    <w:rsid w:val="00262249"/>
    <w:rsid w:val="0026581E"/>
    <w:rsid w:val="00266277"/>
    <w:rsid w:val="00267C8C"/>
    <w:rsid w:val="00270BF1"/>
    <w:rsid w:val="00272675"/>
    <w:rsid w:val="0027699A"/>
    <w:rsid w:val="002832CF"/>
    <w:rsid w:val="00284C4D"/>
    <w:rsid w:val="00290A0A"/>
    <w:rsid w:val="00295DAA"/>
    <w:rsid w:val="00297226"/>
    <w:rsid w:val="00297C51"/>
    <w:rsid w:val="002A2B62"/>
    <w:rsid w:val="002B3F11"/>
    <w:rsid w:val="002B4DE0"/>
    <w:rsid w:val="002C09F8"/>
    <w:rsid w:val="002C7F06"/>
    <w:rsid w:val="002D181C"/>
    <w:rsid w:val="002D4785"/>
    <w:rsid w:val="002E00CA"/>
    <w:rsid w:val="002E3021"/>
    <w:rsid w:val="002E33D9"/>
    <w:rsid w:val="002E5BD6"/>
    <w:rsid w:val="002E704E"/>
    <w:rsid w:val="002F5291"/>
    <w:rsid w:val="00301442"/>
    <w:rsid w:val="003022ED"/>
    <w:rsid w:val="003035CC"/>
    <w:rsid w:val="00313D66"/>
    <w:rsid w:val="0032489F"/>
    <w:rsid w:val="0032610C"/>
    <w:rsid w:val="00330E8A"/>
    <w:rsid w:val="003347A8"/>
    <w:rsid w:val="00336A77"/>
    <w:rsid w:val="003410C7"/>
    <w:rsid w:val="00344A2D"/>
    <w:rsid w:val="00346245"/>
    <w:rsid w:val="0034637B"/>
    <w:rsid w:val="00356509"/>
    <w:rsid w:val="00356ACE"/>
    <w:rsid w:val="00367A20"/>
    <w:rsid w:val="003720F1"/>
    <w:rsid w:val="00375DAF"/>
    <w:rsid w:val="00377A40"/>
    <w:rsid w:val="00380CC7"/>
    <w:rsid w:val="00385D6C"/>
    <w:rsid w:val="00396091"/>
    <w:rsid w:val="00396C24"/>
    <w:rsid w:val="003976AE"/>
    <w:rsid w:val="003A1B25"/>
    <w:rsid w:val="003A389E"/>
    <w:rsid w:val="003A6988"/>
    <w:rsid w:val="003A7091"/>
    <w:rsid w:val="003B04A0"/>
    <w:rsid w:val="003B162A"/>
    <w:rsid w:val="003B4B88"/>
    <w:rsid w:val="003C1620"/>
    <w:rsid w:val="003C2270"/>
    <w:rsid w:val="003C3CDE"/>
    <w:rsid w:val="003D655C"/>
    <w:rsid w:val="003E0D1E"/>
    <w:rsid w:val="003E6AF4"/>
    <w:rsid w:val="004149D1"/>
    <w:rsid w:val="0041691E"/>
    <w:rsid w:val="00427E40"/>
    <w:rsid w:val="004309A8"/>
    <w:rsid w:val="00431967"/>
    <w:rsid w:val="004328B0"/>
    <w:rsid w:val="00432BDF"/>
    <w:rsid w:val="00433AE8"/>
    <w:rsid w:val="00437A7D"/>
    <w:rsid w:val="0044070E"/>
    <w:rsid w:val="00445E26"/>
    <w:rsid w:val="00454EA3"/>
    <w:rsid w:val="0045517B"/>
    <w:rsid w:val="00455611"/>
    <w:rsid w:val="004574D2"/>
    <w:rsid w:val="00461CEF"/>
    <w:rsid w:val="00463278"/>
    <w:rsid w:val="00463FED"/>
    <w:rsid w:val="0046427B"/>
    <w:rsid w:val="00472CF5"/>
    <w:rsid w:val="00480411"/>
    <w:rsid w:val="00483D10"/>
    <w:rsid w:val="0048700F"/>
    <w:rsid w:val="004A4E1C"/>
    <w:rsid w:val="004A58B5"/>
    <w:rsid w:val="004A62C9"/>
    <w:rsid w:val="004A6443"/>
    <w:rsid w:val="004A72A1"/>
    <w:rsid w:val="004C1937"/>
    <w:rsid w:val="004D2D72"/>
    <w:rsid w:val="004D74B4"/>
    <w:rsid w:val="004E6DCE"/>
    <w:rsid w:val="00500EA7"/>
    <w:rsid w:val="00505F8D"/>
    <w:rsid w:val="00506FD3"/>
    <w:rsid w:val="00521437"/>
    <w:rsid w:val="00522624"/>
    <w:rsid w:val="005227FA"/>
    <w:rsid w:val="00533590"/>
    <w:rsid w:val="00535EFA"/>
    <w:rsid w:val="00553B4E"/>
    <w:rsid w:val="00557B3B"/>
    <w:rsid w:val="00560EB2"/>
    <w:rsid w:val="005676B9"/>
    <w:rsid w:val="00573C31"/>
    <w:rsid w:val="00585C69"/>
    <w:rsid w:val="0059184A"/>
    <w:rsid w:val="00594176"/>
    <w:rsid w:val="00594CDF"/>
    <w:rsid w:val="00595E3A"/>
    <w:rsid w:val="00597DFD"/>
    <w:rsid w:val="005A1FC6"/>
    <w:rsid w:val="005A2653"/>
    <w:rsid w:val="005A29E7"/>
    <w:rsid w:val="005A4FCF"/>
    <w:rsid w:val="005B079D"/>
    <w:rsid w:val="005B2AAA"/>
    <w:rsid w:val="005B33A2"/>
    <w:rsid w:val="005C098C"/>
    <w:rsid w:val="005E1095"/>
    <w:rsid w:val="005E49E4"/>
    <w:rsid w:val="005E5160"/>
    <w:rsid w:val="005F0734"/>
    <w:rsid w:val="005F2410"/>
    <w:rsid w:val="005F6128"/>
    <w:rsid w:val="005F73DE"/>
    <w:rsid w:val="00600CCE"/>
    <w:rsid w:val="00600FC3"/>
    <w:rsid w:val="0060370A"/>
    <w:rsid w:val="00606110"/>
    <w:rsid w:val="00611250"/>
    <w:rsid w:val="00611C57"/>
    <w:rsid w:val="0061299B"/>
    <w:rsid w:val="00612D95"/>
    <w:rsid w:val="0061789A"/>
    <w:rsid w:val="00623460"/>
    <w:rsid w:val="00630804"/>
    <w:rsid w:val="00630D75"/>
    <w:rsid w:val="00635E2D"/>
    <w:rsid w:val="00635E82"/>
    <w:rsid w:val="00636D81"/>
    <w:rsid w:val="00642110"/>
    <w:rsid w:val="00642F88"/>
    <w:rsid w:val="00655ADD"/>
    <w:rsid w:val="006661C1"/>
    <w:rsid w:val="00672B06"/>
    <w:rsid w:val="00676712"/>
    <w:rsid w:val="00681023"/>
    <w:rsid w:val="00681DE4"/>
    <w:rsid w:val="00684689"/>
    <w:rsid w:val="00684EF7"/>
    <w:rsid w:val="00686B33"/>
    <w:rsid w:val="00686BD7"/>
    <w:rsid w:val="00690194"/>
    <w:rsid w:val="00690653"/>
    <w:rsid w:val="00690B64"/>
    <w:rsid w:val="00696655"/>
    <w:rsid w:val="006A16F8"/>
    <w:rsid w:val="006A4983"/>
    <w:rsid w:val="006B591B"/>
    <w:rsid w:val="006B6468"/>
    <w:rsid w:val="006C121C"/>
    <w:rsid w:val="006C2094"/>
    <w:rsid w:val="006C4299"/>
    <w:rsid w:val="006D635A"/>
    <w:rsid w:val="006E5C00"/>
    <w:rsid w:val="006F5340"/>
    <w:rsid w:val="007060B7"/>
    <w:rsid w:val="00714540"/>
    <w:rsid w:val="00715BF7"/>
    <w:rsid w:val="00717E89"/>
    <w:rsid w:val="0072516D"/>
    <w:rsid w:val="0072528C"/>
    <w:rsid w:val="007346A9"/>
    <w:rsid w:val="00737770"/>
    <w:rsid w:val="00743BC0"/>
    <w:rsid w:val="00753005"/>
    <w:rsid w:val="00754761"/>
    <w:rsid w:val="00755C19"/>
    <w:rsid w:val="00757C78"/>
    <w:rsid w:val="00762313"/>
    <w:rsid w:val="00773285"/>
    <w:rsid w:val="0077484D"/>
    <w:rsid w:val="007776ED"/>
    <w:rsid w:val="00783608"/>
    <w:rsid w:val="00783AF1"/>
    <w:rsid w:val="00784DDC"/>
    <w:rsid w:val="0079102E"/>
    <w:rsid w:val="00791F77"/>
    <w:rsid w:val="007931C3"/>
    <w:rsid w:val="007A5552"/>
    <w:rsid w:val="007A5E5F"/>
    <w:rsid w:val="007C726C"/>
    <w:rsid w:val="007C75C6"/>
    <w:rsid w:val="007D6116"/>
    <w:rsid w:val="007E778F"/>
    <w:rsid w:val="007F4EB3"/>
    <w:rsid w:val="0080273A"/>
    <w:rsid w:val="00805AE8"/>
    <w:rsid w:val="00806B82"/>
    <w:rsid w:val="00806B8E"/>
    <w:rsid w:val="00812D4F"/>
    <w:rsid w:val="00817A88"/>
    <w:rsid w:val="00820A1C"/>
    <w:rsid w:val="00834478"/>
    <w:rsid w:val="008345F5"/>
    <w:rsid w:val="00835490"/>
    <w:rsid w:val="00837CB9"/>
    <w:rsid w:val="008426A0"/>
    <w:rsid w:val="008445EF"/>
    <w:rsid w:val="00846993"/>
    <w:rsid w:val="00847396"/>
    <w:rsid w:val="0085019B"/>
    <w:rsid w:val="008507F3"/>
    <w:rsid w:val="0085398B"/>
    <w:rsid w:val="008554E7"/>
    <w:rsid w:val="00856CA5"/>
    <w:rsid w:val="0086238B"/>
    <w:rsid w:val="008762FC"/>
    <w:rsid w:val="008919B0"/>
    <w:rsid w:val="008937D6"/>
    <w:rsid w:val="00895258"/>
    <w:rsid w:val="008A0475"/>
    <w:rsid w:val="008A2C5C"/>
    <w:rsid w:val="008A508F"/>
    <w:rsid w:val="008A5261"/>
    <w:rsid w:val="008A57F4"/>
    <w:rsid w:val="008A6ED9"/>
    <w:rsid w:val="008A7B1B"/>
    <w:rsid w:val="008B338E"/>
    <w:rsid w:val="008B4326"/>
    <w:rsid w:val="008C3ACB"/>
    <w:rsid w:val="008C5F27"/>
    <w:rsid w:val="008C6744"/>
    <w:rsid w:val="008C7566"/>
    <w:rsid w:val="008D13BA"/>
    <w:rsid w:val="008D57D7"/>
    <w:rsid w:val="008E74AF"/>
    <w:rsid w:val="008F6981"/>
    <w:rsid w:val="00904B2F"/>
    <w:rsid w:val="009114CB"/>
    <w:rsid w:val="00914B1E"/>
    <w:rsid w:val="009171CB"/>
    <w:rsid w:val="0092644E"/>
    <w:rsid w:val="00932610"/>
    <w:rsid w:val="0093655B"/>
    <w:rsid w:val="00937502"/>
    <w:rsid w:val="00937667"/>
    <w:rsid w:val="00941547"/>
    <w:rsid w:val="00966979"/>
    <w:rsid w:val="009769E6"/>
    <w:rsid w:val="00981F8C"/>
    <w:rsid w:val="00983C0F"/>
    <w:rsid w:val="00990EC0"/>
    <w:rsid w:val="0099206A"/>
    <w:rsid w:val="0099634C"/>
    <w:rsid w:val="0099715A"/>
    <w:rsid w:val="009A2CE9"/>
    <w:rsid w:val="009B7123"/>
    <w:rsid w:val="009C2859"/>
    <w:rsid w:val="009C38DC"/>
    <w:rsid w:val="009D18F2"/>
    <w:rsid w:val="009D1F7F"/>
    <w:rsid w:val="009D28C5"/>
    <w:rsid w:val="009D5119"/>
    <w:rsid w:val="009D59D5"/>
    <w:rsid w:val="009D7323"/>
    <w:rsid w:val="009D75CE"/>
    <w:rsid w:val="009F081C"/>
    <w:rsid w:val="009F0BB7"/>
    <w:rsid w:val="009F0E45"/>
    <w:rsid w:val="009F3152"/>
    <w:rsid w:val="00A004DF"/>
    <w:rsid w:val="00A027B2"/>
    <w:rsid w:val="00A050FE"/>
    <w:rsid w:val="00A0582B"/>
    <w:rsid w:val="00A059B6"/>
    <w:rsid w:val="00A06900"/>
    <w:rsid w:val="00A13EB9"/>
    <w:rsid w:val="00A201E6"/>
    <w:rsid w:val="00A2347B"/>
    <w:rsid w:val="00A26F6B"/>
    <w:rsid w:val="00A3381C"/>
    <w:rsid w:val="00A42F9A"/>
    <w:rsid w:val="00A4335A"/>
    <w:rsid w:val="00A52B8A"/>
    <w:rsid w:val="00A54829"/>
    <w:rsid w:val="00A557A5"/>
    <w:rsid w:val="00A562CF"/>
    <w:rsid w:val="00A60AE3"/>
    <w:rsid w:val="00A61B52"/>
    <w:rsid w:val="00A667A4"/>
    <w:rsid w:val="00A676D7"/>
    <w:rsid w:val="00A86199"/>
    <w:rsid w:val="00A910D7"/>
    <w:rsid w:val="00A92F4A"/>
    <w:rsid w:val="00A93BD5"/>
    <w:rsid w:val="00A9425F"/>
    <w:rsid w:val="00A976F5"/>
    <w:rsid w:val="00AA3EB2"/>
    <w:rsid w:val="00AB3DD4"/>
    <w:rsid w:val="00AB4F78"/>
    <w:rsid w:val="00AB7064"/>
    <w:rsid w:val="00AB7ADB"/>
    <w:rsid w:val="00AB7B3B"/>
    <w:rsid w:val="00AC622F"/>
    <w:rsid w:val="00AC71E7"/>
    <w:rsid w:val="00AC7D3C"/>
    <w:rsid w:val="00AD13A6"/>
    <w:rsid w:val="00AD230D"/>
    <w:rsid w:val="00AD5FC8"/>
    <w:rsid w:val="00AE40C9"/>
    <w:rsid w:val="00AF1C6C"/>
    <w:rsid w:val="00AF3899"/>
    <w:rsid w:val="00AF5D22"/>
    <w:rsid w:val="00B04848"/>
    <w:rsid w:val="00B175CE"/>
    <w:rsid w:val="00B178A0"/>
    <w:rsid w:val="00B209AE"/>
    <w:rsid w:val="00B211F5"/>
    <w:rsid w:val="00B25E65"/>
    <w:rsid w:val="00B27317"/>
    <w:rsid w:val="00B276E3"/>
    <w:rsid w:val="00B32263"/>
    <w:rsid w:val="00B338CA"/>
    <w:rsid w:val="00B422D7"/>
    <w:rsid w:val="00B426B9"/>
    <w:rsid w:val="00B43CC2"/>
    <w:rsid w:val="00B44767"/>
    <w:rsid w:val="00B5133F"/>
    <w:rsid w:val="00B543A3"/>
    <w:rsid w:val="00B56AC7"/>
    <w:rsid w:val="00B578BB"/>
    <w:rsid w:val="00B64390"/>
    <w:rsid w:val="00B70F71"/>
    <w:rsid w:val="00B7733C"/>
    <w:rsid w:val="00B82A84"/>
    <w:rsid w:val="00B973A2"/>
    <w:rsid w:val="00BA2652"/>
    <w:rsid w:val="00BA35D1"/>
    <w:rsid w:val="00BA444A"/>
    <w:rsid w:val="00BA4DD0"/>
    <w:rsid w:val="00BA5424"/>
    <w:rsid w:val="00BA6A1E"/>
    <w:rsid w:val="00BB25B4"/>
    <w:rsid w:val="00BC0511"/>
    <w:rsid w:val="00BC3019"/>
    <w:rsid w:val="00BC671A"/>
    <w:rsid w:val="00BD2A08"/>
    <w:rsid w:val="00BD4C1F"/>
    <w:rsid w:val="00BD6914"/>
    <w:rsid w:val="00BE09EE"/>
    <w:rsid w:val="00BE2970"/>
    <w:rsid w:val="00BE7ADE"/>
    <w:rsid w:val="00BF1DB4"/>
    <w:rsid w:val="00BF22D5"/>
    <w:rsid w:val="00BF4099"/>
    <w:rsid w:val="00BF62A8"/>
    <w:rsid w:val="00C012C2"/>
    <w:rsid w:val="00C020CD"/>
    <w:rsid w:val="00C04327"/>
    <w:rsid w:val="00C10AB6"/>
    <w:rsid w:val="00C1311F"/>
    <w:rsid w:val="00C171F2"/>
    <w:rsid w:val="00C178C8"/>
    <w:rsid w:val="00C467C2"/>
    <w:rsid w:val="00C46D06"/>
    <w:rsid w:val="00C56684"/>
    <w:rsid w:val="00C61B2A"/>
    <w:rsid w:val="00C62DDC"/>
    <w:rsid w:val="00C63FC5"/>
    <w:rsid w:val="00C65DBD"/>
    <w:rsid w:val="00C76EA5"/>
    <w:rsid w:val="00C8077B"/>
    <w:rsid w:val="00C87638"/>
    <w:rsid w:val="00C92FCF"/>
    <w:rsid w:val="00C952BB"/>
    <w:rsid w:val="00C96826"/>
    <w:rsid w:val="00C97DFA"/>
    <w:rsid w:val="00CA0376"/>
    <w:rsid w:val="00CA67F9"/>
    <w:rsid w:val="00CB321E"/>
    <w:rsid w:val="00CB436D"/>
    <w:rsid w:val="00CB69B7"/>
    <w:rsid w:val="00CB7261"/>
    <w:rsid w:val="00CC3102"/>
    <w:rsid w:val="00CC35F7"/>
    <w:rsid w:val="00CC56E6"/>
    <w:rsid w:val="00CD26B9"/>
    <w:rsid w:val="00CD44A4"/>
    <w:rsid w:val="00CD5BFF"/>
    <w:rsid w:val="00CD72E7"/>
    <w:rsid w:val="00CE0064"/>
    <w:rsid w:val="00CE3BBF"/>
    <w:rsid w:val="00CF0D7A"/>
    <w:rsid w:val="00CF110A"/>
    <w:rsid w:val="00CF13DB"/>
    <w:rsid w:val="00CF1595"/>
    <w:rsid w:val="00CF1760"/>
    <w:rsid w:val="00CF332D"/>
    <w:rsid w:val="00CF3E2F"/>
    <w:rsid w:val="00CF4C48"/>
    <w:rsid w:val="00CF66C1"/>
    <w:rsid w:val="00D06BBB"/>
    <w:rsid w:val="00D06EDE"/>
    <w:rsid w:val="00D219EE"/>
    <w:rsid w:val="00D23A63"/>
    <w:rsid w:val="00D26EDD"/>
    <w:rsid w:val="00D30B85"/>
    <w:rsid w:val="00D3351C"/>
    <w:rsid w:val="00D34A2D"/>
    <w:rsid w:val="00D368AF"/>
    <w:rsid w:val="00D42FD6"/>
    <w:rsid w:val="00D43F53"/>
    <w:rsid w:val="00D4529F"/>
    <w:rsid w:val="00D47A27"/>
    <w:rsid w:val="00D5064D"/>
    <w:rsid w:val="00D51645"/>
    <w:rsid w:val="00D55D26"/>
    <w:rsid w:val="00D56EF1"/>
    <w:rsid w:val="00D602E1"/>
    <w:rsid w:val="00D6298D"/>
    <w:rsid w:val="00D70410"/>
    <w:rsid w:val="00D775E1"/>
    <w:rsid w:val="00D81E52"/>
    <w:rsid w:val="00D92469"/>
    <w:rsid w:val="00D94A10"/>
    <w:rsid w:val="00DA059B"/>
    <w:rsid w:val="00DA3916"/>
    <w:rsid w:val="00DA65F4"/>
    <w:rsid w:val="00DB4EDE"/>
    <w:rsid w:val="00DB7F4C"/>
    <w:rsid w:val="00DC7D84"/>
    <w:rsid w:val="00DD05E0"/>
    <w:rsid w:val="00DD31F6"/>
    <w:rsid w:val="00DD5B79"/>
    <w:rsid w:val="00DD757C"/>
    <w:rsid w:val="00DD7F48"/>
    <w:rsid w:val="00DE57C2"/>
    <w:rsid w:val="00DE6ED2"/>
    <w:rsid w:val="00DF3F2A"/>
    <w:rsid w:val="00DF7F15"/>
    <w:rsid w:val="00E04994"/>
    <w:rsid w:val="00E10127"/>
    <w:rsid w:val="00E11BC8"/>
    <w:rsid w:val="00E14C02"/>
    <w:rsid w:val="00E160D8"/>
    <w:rsid w:val="00E16415"/>
    <w:rsid w:val="00E168D2"/>
    <w:rsid w:val="00E21952"/>
    <w:rsid w:val="00E32D04"/>
    <w:rsid w:val="00E33023"/>
    <w:rsid w:val="00E34094"/>
    <w:rsid w:val="00E34FCA"/>
    <w:rsid w:val="00E37D12"/>
    <w:rsid w:val="00E4239A"/>
    <w:rsid w:val="00E43D3D"/>
    <w:rsid w:val="00E44C66"/>
    <w:rsid w:val="00E47A83"/>
    <w:rsid w:val="00E51FAD"/>
    <w:rsid w:val="00E52E97"/>
    <w:rsid w:val="00E5368F"/>
    <w:rsid w:val="00E56F08"/>
    <w:rsid w:val="00E66C6C"/>
    <w:rsid w:val="00E700AB"/>
    <w:rsid w:val="00E75206"/>
    <w:rsid w:val="00E77075"/>
    <w:rsid w:val="00E81FB8"/>
    <w:rsid w:val="00E96B58"/>
    <w:rsid w:val="00E97DE5"/>
    <w:rsid w:val="00EA11AF"/>
    <w:rsid w:val="00EA3971"/>
    <w:rsid w:val="00EB1DD5"/>
    <w:rsid w:val="00EB27A3"/>
    <w:rsid w:val="00EB5DD7"/>
    <w:rsid w:val="00EB64E1"/>
    <w:rsid w:val="00EC1170"/>
    <w:rsid w:val="00ED6CE3"/>
    <w:rsid w:val="00EE0283"/>
    <w:rsid w:val="00EE10D2"/>
    <w:rsid w:val="00EF6F88"/>
    <w:rsid w:val="00EF7904"/>
    <w:rsid w:val="00F067D4"/>
    <w:rsid w:val="00F116A7"/>
    <w:rsid w:val="00F146D2"/>
    <w:rsid w:val="00F15C43"/>
    <w:rsid w:val="00F250C3"/>
    <w:rsid w:val="00F2570C"/>
    <w:rsid w:val="00F3242F"/>
    <w:rsid w:val="00F34E2B"/>
    <w:rsid w:val="00F353CE"/>
    <w:rsid w:val="00F35466"/>
    <w:rsid w:val="00F36F79"/>
    <w:rsid w:val="00F442D9"/>
    <w:rsid w:val="00F443E3"/>
    <w:rsid w:val="00F50A9B"/>
    <w:rsid w:val="00F53A78"/>
    <w:rsid w:val="00F6213F"/>
    <w:rsid w:val="00F62A1C"/>
    <w:rsid w:val="00F6640D"/>
    <w:rsid w:val="00F70174"/>
    <w:rsid w:val="00F7404B"/>
    <w:rsid w:val="00F7497A"/>
    <w:rsid w:val="00F81959"/>
    <w:rsid w:val="00F87466"/>
    <w:rsid w:val="00FA215C"/>
    <w:rsid w:val="00FA2DE2"/>
    <w:rsid w:val="00FA33FF"/>
    <w:rsid w:val="00FA3C4C"/>
    <w:rsid w:val="00FB2404"/>
    <w:rsid w:val="00FB6D00"/>
    <w:rsid w:val="00FC2A82"/>
    <w:rsid w:val="00FC5298"/>
    <w:rsid w:val="00FE1C25"/>
    <w:rsid w:val="00FE3570"/>
    <w:rsid w:val="00FE3942"/>
    <w:rsid w:val="00FF164A"/>
    <w:rsid w:val="00FF3DC6"/>
    <w:rsid w:val="00FF5DCC"/>
    <w:rsid w:val="00FF5E4A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3F943"/>
  <w15:chartTrackingRefBased/>
  <w15:docId w15:val="{0232CDE6-10E6-475E-839C-724BA437C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2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E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E2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6213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213F"/>
    <w:rPr>
      <w:sz w:val="18"/>
      <w:szCs w:val="18"/>
    </w:rPr>
  </w:style>
  <w:style w:type="table" w:styleId="a9">
    <w:name w:val="Table Grid"/>
    <w:basedOn w:val="a1"/>
    <w:uiPriority w:val="39"/>
    <w:rsid w:val="00754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32610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2610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2610C"/>
  </w:style>
  <w:style w:type="paragraph" w:styleId="ad">
    <w:name w:val="annotation subject"/>
    <w:basedOn w:val="ab"/>
    <w:next w:val="ab"/>
    <w:link w:val="ae"/>
    <w:uiPriority w:val="99"/>
    <w:semiHidden/>
    <w:unhideWhenUsed/>
    <w:rsid w:val="0032610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2610C"/>
    <w:rPr>
      <w:b/>
      <w:bCs/>
    </w:rPr>
  </w:style>
  <w:style w:type="character" w:styleId="af">
    <w:name w:val="Hyperlink"/>
    <w:basedOn w:val="a0"/>
    <w:uiPriority w:val="99"/>
    <w:unhideWhenUsed/>
    <w:rsid w:val="00DD05E0"/>
    <w:rPr>
      <w:color w:val="0000FF"/>
      <w:u w:val="single"/>
    </w:rPr>
  </w:style>
  <w:style w:type="paragraph" w:styleId="af0">
    <w:name w:val="List Paragraph"/>
    <w:basedOn w:val="a"/>
    <w:uiPriority w:val="34"/>
    <w:qFormat/>
    <w:rsid w:val="00344A2D"/>
    <w:pPr>
      <w:ind w:firstLineChars="200" w:firstLine="420"/>
    </w:pPr>
  </w:style>
  <w:style w:type="table" w:customStyle="1" w:styleId="1">
    <w:name w:val="网格型1"/>
    <w:basedOn w:val="a1"/>
    <w:next w:val="a9"/>
    <w:uiPriority w:val="39"/>
    <w:rsid w:val="00FF1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kwshen@medmail.com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2A59B-47E6-4C0D-B9FC-0381A9326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5</TotalTime>
  <Pages>5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i</dc:creator>
  <cp:keywords/>
  <dc:description/>
  <cp:lastModifiedBy>Li Shuai</cp:lastModifiedBy>
  <cp:revision>187</cp:revision>
  <dcterms:created xsi:type="dcterms:W3CDTF">2020-03-19T15:37:00Z</dcterms:created>
  <dcterms:modified xsi:type="dcterms:W3CDTF">2022-04-22T16:16:00Z</dcterms:modified>
</cp:coreProperties>
</file>